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F3C7B5" w14:textId="77777777" w:rsidR="00EA3A1F" w:rsidRDefault="00EA3A1F" w:rsidP="00EA3A1F">
      <w:pPr>
        <w:rPr>
          <w:sz w:val="20"/>
          <w:szCs w:val="20"/>
          <w:lang w:val="en-US" w:eastAsia="en-US"/>
        </w:rPr>
      </w:pPr>
      <w:r w:rsidRPr="00CC212D">
        <w:rPr>
          <w:b/>
          <w:bCs/>
          <w:sz w:val="20"/>
          <w:szCs w:val="20"/>
          <w:lang w:val="en-US"/>
        </w:rPr>
        <w:t xml:space="preserve">Supplementary Table </w:t>
      </w:r>
      <w:r>
        <w:rPr>
          <w:b/>
          <w:bCs/>
          <w:sz w:val="20"/>
          <w:szCs w:val="20"/>
          <w:lang w:val="en-US"/>
        </w:rPr>
        <w:t>3</w:t>
      </w:r>
      <w:r w:rsidRPr="00CC212D">
        <w:rPr>
          <w:b/>
          <w:bCs/>
          <w:sz w:val="20"/>
          <w:szCs w:val="20"/>
          <w:lang w:val="en-US"/>
        </w:rPr>
        <w:t>.</w:t>
      </w:r>
      <w:r w:rsidRPr="00CC212D">
        <w:rPr>
          <w:sz w:val="20"/>
          <w:szCs w:val="20"/>
          <w:lang w:val="en-US"/>
        </w:rPr>
        <w:t xml:space="preserve"> Cochrane Risk of Bias Tool for RCTs</w:t>
      </w:r>
    </w:p>
    <w:tbl>
      <w:tblPr>
        <w:tblStyle w:val="TableGrid"/>
        <w:tblW w:w="13041" w:type="dxa"/>
        <w:tblInd w:w="-746" w:type="dxa"/>
        <w:tblLook w:val="04A0" w:firstRow="1" w:lastRow="0" w:firstColumn="1" w:lastColumn="0" w:noHBand="0" w:noVBand="1"/>
      </w:tblPr>
      <w:tblGrid>
        <w:gridCol w:w="5424"/>
        <w:gridCol w:w="1779"/>
        <w:gridCol w:w="1601"/>
        <w:gridCol w:w="1601"/>
        <w:gridCol w:w="1318"/>
        <w:gridCol w:w="1318"/>
      </w:tblGrid>
      <w:tr w:rsidR="00EA3A1F" w14:paraId="6DEDC67D" w14:textId="3023F462" w:rsidTr="00EA3A1F">
        <w:trPr>
          <w:trHeight w:val="471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15800" w14:textId="77777777" w:rsidR="00EA3A1F" w:rsidRDefault="00EA3A1F" w:rsidP="00EA3A1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9CB66" w14:textId="3CD40283" w:rsidR="00EA3A1F" w:rsidRDefault="00EA3A1F" w:rsidP="00EA3A1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lkind-Hirsch et al. 2008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CC1E6" w14:textId="77777777" w:rsidR="00EA3A1F" w:rsidRDefault="00EA3A1F" w:rsidP="00EA3A1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strup et al. 2009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77716" w14:textId="107D4601" w:rsidR="00EA3A1F" w:rsidRDefault="00EA3A1F" w:rsidP="00EA3A1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ushai et al. 2011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05B5D" w14:textId="57E1A5C8" w:rsidR="00EA3A1F" w:rsidRDefault="00EA3A1F" w:rsidP="00EA3A1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ze et al. 2011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32186" w14:textId="33C66823" w:rsidR="00EA3A1F" w:rsidRDefault="00EA3A1F" w:rsidP="00EA3A1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strup et al. 2012</w:t>
            </w:r>
          </w:p>
        </w:tc>
      </w:tr>
      <w:tr w:rsidR="00EA3A1F" w14:paraId="59918A7E" w14:textId="6C0A0E48" w:rsidTr="00EA3A1F">
        <w:trPr>
          <w:trHeight w:val="190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4A318" w14:textId="77777777" w:rsidR="00EA3A1F" w:rsidRPr="00CC212D" w:rsidRDefault="00EA3A1F" w:rsidP="00EA3A1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C212D">
              <w:rPr>
                <w:i/>
                <w:iCs/>
                <w:sz w:val="20"/>
                <w:szCs w:val="20"/>
                <w:lang w:val="en-US"/>
              </w:rPr>
              <w:t>Selection bias – Random sequence generation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1A8F5" w14:textId="0B5E2E31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BA5A8" w14:textId="77777777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EF207" w14:textId="7EC4A409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7C1C6" w14:textId="0B08C072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2E30E" w14:textId="5D95DEE8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A3A1F" w14:paraId="0561CB72" w14:textId="2D5D7684" w:rsidTr="00EA3A1F">
        <w:trPr>
          <w:trHeight w:val="142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ADB24" w14:textId="77777777" w:rsidR="00EA3A1F" w:rsidRDefault="00EA3A1F" w:rsidP="00EA3A1F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lection bias – Allocation concealment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5C5F9" w14:textId="330EC546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8CFC1" w14:textId="77777777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6E0FA" w14:textId="2015A2F3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1A3B2" w14:textId="3F3B70EA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8650A" w14:textId="5995479A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A3A1F" w14:paraId="4972D671" w14:textId="72692E96" w:rsidTr="00EA3A1F">
        <w:trPr>
          <w:trHeight w:val="67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6777C" w14:textId="77777777" w:rsidR="00EA3A1F" w:rsidRPr="00CC212D" w:rsidRDefault="00EA3A1F" w:rsidP="00EA3A1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C212D">
              <w:rPr>
                <w:i/>
                <w:iCs/>
                <w:sz w:val="20"/>
                <w:szCs w:val="20"/>
                <w:lang w:val="en-US"/>
              </w:rPr>
              <w:t>Performance bias – Blinding (participants and personnel)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283D3" w14:textId="62B36EAB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7FCD5" w14:textId="77777777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B66A6" w14:textId="519CEDFA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DBE1A" w14:textId="3166F497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D175E" w14:textId="4EE8D4E2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A3A1F" w14:paraId="5EDBA835" w14:textId="04E65A20" w:rsidTr="00EA3A1F">
        <w:trPr>
          <w:trHeight w:val="80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99593" w14:textId="77777777" w:rsidR="00EA3A1F" w:rsidRPr="00CC212D" w:rsidRDefault="00EA3A1F" w:rsidP="00EA3A1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C212D">
              <w:rPr>
                <w:i/>
                <w:iCs/>
                <w:sz w:val="20"/>
                <w:szCs w:val="20"/>
                <w:lang w:val="en-US"/>
              </w:rPr>
              <w:t>Detection bias – Blinding (outcome assessment)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C1128" w14:textId="38C5B031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ADC75" w14:textId="77777777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865CC" w14:textId="38FA6D5B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61CCD" w14:textId="0FF00911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C4376" w14:textId="553BB831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A3A1F" w14:paraId="4490307E" w14:textId="1B54C46F" w:rsidTr="00EA3A1F">
        <w:trPr>
          <w:trHeight w:val="115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0DAE3" w14:textId="77777777" w:rsidR="00EA3A1F" w:rsidRPr="00CC212D" w:rsidRDefault="00EA3A1F" w:rsidP="00EA3A1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C212D">
              <w:rPr>
                <w:i/>
                <w:iCs/>
                <w:sz w:val="20"/>
                <w:szCs w:val="20"/>
                <w:lang w:val="en-US"/>
              </w:rPr>
              <w:t>Attrition bias – Incomplete outcome data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A03F2" w14:textId="47D9D763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60759" w14:textId="77777777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4B028" w14:textId="551DE0EA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6CBAB" w14:textId="26FFEB7E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0A381" w14:textId="6F1624B0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A3A1F" w14:paraId="57D5A6D0" w14:textId="198D42CA" w:rsidTr="00EA3A1F">
        <w:trPr>
          <w:trHeight w:val="115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135A7" w14:textId="77777777" w:rsidR="00EA3A1F" w:rsidRDefault="00EA3A1F" w:rsidP="00EA3A1F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porting bias – Selective reporting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42661" w14:textId="36C554D6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1217E" w14:textId="77777777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EB8D6" w14:textId="1CA1A76F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5D051" w14:textId="0E26DE5E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7F854" w14:textId="3F8A5B90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A3A1F" w14:paraId="496D088E" w14:textId="730E8A26" w:rsidTr="00EA3A1F">
        <w:trPr>
          <w:trHeight w:val="115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D6F47" w14:textId="77777777" w:rsidR="00EA3A1F" w:rsidRPr="00CC212D" w:rsidRDefault="00EA3A1F" w:rsidP="00EA3A1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C212D">
              <w:rPr>
                <w:i/>
                <w:iCs/>
                <w:sz w:val="20"/>
                <w:szCs w:val="20"/>
                <w:lang w:val="en-US"/>
              </w:rPr>
              <w:t>Other bias – Other sources of bias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2B7FC" w14:textId="00D67DFA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8F312" w14:textId="77777777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1E00B" w14:textId="40545458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CCC0E" w14:textId="5FF1C9D8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6D9A1" w14:textId="39E7853F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A3A1F" w:rsidRPr="00B75627" w14:paraId="26EC1540" w14:textId="4067B8D9" w:rsidTr="00F938BC">
        <w:trPr>
          <w:trHeight w:val="115"/>
        </w:trPr>
        <w:tc>
          <w:tcPr>
            <w:tcW w:w="1304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B41FC" w14:textId="5310765D" w:rsidR="00EA3A1F" w:rsidRPr="00CC212D" w:rsidRDefault="00EA3A1F" w:rsidP="0076510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C212D">
              <w:rPr>
                <w:b/>
                <w:bCs/>
                <w:sz w:val="20"/>
                <w:szCs w:val="20"/>
                <w:lang w:val="en-US"/>
              </w:rPr>
              <w:t>+</w:t>
            </w:r>
            <w:r w:rsidRPr="00CC212D">
              <w:rPr>
                <w:sz w:val="20"/>
                <w:szCs w:val="20"/>
                <w:lang w:val="en-US"/>
              </w:rPr>
              <w:t xml:space="preserve">, high risk; </w:t>
            </w:r>
            <w:r w:rsidRPr="00CC212D">
              <w:rPr>
                <w:b/>
                <w:bCs/>
                <w:sz w:val="20"/>
                <w:szCs w:val="20"/>
                <w:lang w:val="en-US"/>
              </w:rPr>
              <w:t>-</w:t>
            </w:r>
            <w:r w:rsidRPr="00CC212D">
              <w:rPr>
                <w:sz w:val="20"/>
                <w:szCs w:val="20"/>
                <w:lang w:val="en-US"/>
              </w:rPr>
              <w:t>, low risk</w:t>
            </w:r>
            <w:proofErr w:type="gramStart"/>
            <w:r w:rsidRPr="00CC212D">
              <w:rPr>
                <w:sz w:val="20"/>
                <w:szCs w:val="20"/>
                <w:lang w:val="en-US"/>
              </w:rPr>
              <w:t xml:space="preserve">; </w:t>
            </w:r>
            <w:r w:rsidRPr="00CC212D">
              <w:rPr>
                <w:b/>
                <w:bCs/>
                <w:sz w:val="20"/>
                <w:szCs w:val="20"/>
                <w:lang w:val="en-US"/>
              </w:rPr>
              <w:t>?</w:t>
            </w:r>
            <w:proofErr w:type="gramEnd"/>
            <w:r w:rsidRPr="00CC212D">
              <w:rPr>
                <w:sz w:val="20"/>
                <w:szCs w:val="20"/>
                <w:lang w:val="en-US"/>
              </w:rPr>
              <w:t>, unclear risk of bias</w:t>
            </w:r>
          </w:p>
        </w:tc>
      </w:tr>
    </w:tbl>
    <w:p w14:paraId="5FC2A2FE" w14:textId="77777777" w:rsidR="00EA3A1F" w:rsidRPr="00B75627" w:rsidRDefault="00EA3A1F" w:rsidP="00A02872">
      <w:pPr>
        <w:rPr>
          <w:lang w:val="en-US"/>
        </w:rPr>
      </w:pPr>
    </w:p>
    <w:p w14:paraId="222A7DCF" w14:textId="77777777" w:rsidR="00EA3A1F" w:rsidRPr="00B75627" w:rsidRDefault="00EA3A1F" w:rsidP="00A02872">
      <w:pPr>
        <w:rPr>
          <w:lang w:val="en-US"/>
        </w:rPr>
      </w:pPr>
    </w:p>
    <w:tbl>
      <w:tblPr>
        <w:tblStyle w:val="TableGrid"/>
        <w:tblW w:w="13041" w:type="dxa"/>
        <w:tblInd w:w="-746" w:type="dxa"/>
        <w:tblLook w:val="04A0" w:firstRow="1" w:lastRow="0" w:firstColumn="1" w:lastColumn="0" w:noHBand="0" w:noVBand="1"/>
      </w:tblPr>
      <w:tblGrid>
        <w:gridCol w:w="5424"/>
        <w:gridCol w:w="1779"/>
        <w:gridCol w:w="1601"/>
        <w:gridCol w:w="1601"/>
        <w:gridCol w:w="1318"/>
        <w:gridCol w:w="1318"/>
      </w:tblGrid>
      <w:tr w:rsidR="00EA3A1F" w14:paraId="11CA7130" w14:textId="77777777" w:rsidTr="0076510F">
        <w:trPr>
          <w:trHeight w:val="471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1F5CC" w14:textId="77777777" w:rsidR="00EA3A1F" w:rsidRDefault="00EA3A1F" w:rsidP="00EA3A1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F8453" w14:textId="2D742C19" w:rsidR="00EA3A1F" w:rsidRDefault="00EA3A1F" w:rsidP="00EA3A1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ensterle et al. 2013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11599" w14:textId="77777777" w:rsidR="00E86541" w:rsidRDefault="00EA3A1F" w:rsidP="00EA3A1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Lean et al. </w:t>
            </w:r>
          </w:p>
          <w:p w14:paraId="41144F9A" w14:textId="2008CB04" w:rsidR="00EA3A1F" w:rsidRDefault="00EA3A1F" w:rsidP="00EA3A1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E8CB4" w14:textId="43A0BC39" w:rsidR="00EA3A1F" w:rsidRDefault="00EA3A1F" w:rsidP="00EA3A1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adden et al. 2013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8B35A" w14:textId="224798BB" w:rsidR="00EA3A1F" w:rsidRDefault="00EA3A1F" w:rsidP="00EA3A1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urschou et al. 2014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554FE" w14:textId="460FDE2A" w:rsidR="00EA3A1F" w:rsidRDefault="00EA3A1F" w:rsidP="00EA3A1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epsen et al. 2014</w:t>
            </w:r>
          </w:p>
        </w:tc>
      </w:tr>
      <w:tr w:rsidR="00EA3A1F" w14:paraId="0088DAA3" w14:textId="77777777" w:rsidTr="0076510F">
        <w:trPr>
          <w:trHeight w:val="190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4FAE8" w14:textId="77777777" w:rsidR="00EA3A1F" w:rsidRPr="00CC212D" w:rsidRDefault="00EA3A1F" w:rsidP="00EA3A1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C212D">
              <w:rPr>
                <w:i/>
                <w:iCs/>
                <w:sz w:val="20"/>
                <w:szCs w:val="20"/>
                <w:lang w:val="en-US"/>
              </w:rPr>
              <w:t>Selection bias – Random sequence generation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A602A" w14:textId="2AE2484D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7E27A" w14:textId="50023ACD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85D81" w14:textId="241E1ACC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7E904" w14:textId="342D7F66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31F68" w14:textId="21CD678D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</w:tr>
      <w:tr w:rsidR="00EA3A1F" w14:paraId="66EB2D76" w14:textId="77777777" w:rsidTr="0076510F">
        <w:trPr>
          <w:trHeight w:val="142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84A60" w14:textId="77777777" w:rsidR="00EA3A1F" w:rsidRDefault="00EA3A1F" w:rsidP="00EA3A1F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lection bias – Allocation concealment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A1055" w14:textId="041C6148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1487C" w14:textId="2DD146BF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696B2" w14:textId="61A5BEE3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02476" w14:textId="722B65A2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3936A" w14:textId="089015C8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</w:tr>
      <w:tr w:rsidR="00EA3A1F" w14:paraId="7D1F398A" w14:textId="77777777" w:rsidTr="0076510F">
        <w:trPr>
          <w:trHeight w:val="67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BED8B" w14:textId="77777777" w:rsidR="00EA3A1F" w:rsidRPr="00CC212D" w:rsidRDefault="00EA3A1F" w:rsidP="00EA3A1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C212D">
              <w:rPr>
                <w:i/>
                <w:iCs/>
                <w:sz w:val="20"/>
                <w:szCs w:val="20"/>
                <w:lang w:val="en-US"/>
              </w:rPr>
              <w:t>Performance bias – Blinding (participants and personnel)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4D9FF" w14:textId="7D263EC0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BBFB7" w14:textId="512F4661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68C2D" w14:textId="3B220E82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C5E46" w14:textId="09C3F775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95CEF" w14:textId="15BE405E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</w:tr>
      <w:tr w:rsidR="00EA3A1F" w14:paraId="0281D233" w14:textId="77777777" w:rsidTr="0076510F">
        <w:trPr>
          <w:trHeight w:val="80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F5D58" w14:textId="77777777" w:rsidR="00EA3A1F" w:rsidRPr="00CC212D" w:rsidRDefault="00EA3A1F" w:rsidP="00EA3A1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C212D">
              <w:rPr>
                <w:i/>
                <w:iCs/>
                <w:sz w:val="20"/>
                <w:szCs w:val="20"/>
                <w:lang w:val="en-US"/>
              </w:rPr>
              <w:t>Detection bias – Blinding (outcome assessment)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CB656" w14:textId="6EA1F337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BD204" w14:textId="62B4A71E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4B5F4" w14:textId="451ACCE2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50497" w14:textId="1186FF9C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E027A" w14:textId="367B439B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</w:tr>
      <w:tr w:rsidR="00EA3A1F" w14:paraId="44D34BDA" w14:textId="77777777" w:rsidTr="0076510F">
        <w:trPr>
          <w:trHeight w:val="115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993C4" w14:textId="77777777" w:rsidR="00EA3A1F" w:rsidRPr="00CC212D" w:rsidRDefault="00EA3A1F" w:rsidP="00EA3A1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C212D">
              <w:rPr>
                <w:i/>
                <w:iCs/>
                <w:sz w:val="20"/>
                <w:szCs w:val="20"/>
                <w:lang w:val="en-US"/>
              </w:rPr>
              <w:t>Attrition bias – Incomplete outcome data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6AA9B" w14:textId="4F697D9E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BFC71" w14:textId="7F31B297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01F8A" w14:textId="2ABFC1CA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6DC95" w14:textId="03A5B91B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91CD0" w14:textId="16926069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A3A1F" w14:paraId="6BE40451" w14:textId="77777777" w:rsidTr="0076510F">
        <w:trPr>
          <w:trHeight w:val="115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1C06F" w14:textId="77777777" w:rsidR="00EA3A1F" w:rsidRDefault="00EA3A1F" w:rsidP="00EA3A1F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porting bias – Selective reporting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06526" w14:textId="6172C67A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54257" w14:textId="1E32A62A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ECDC8" w14:textId="017C2759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96B1E" w14:textId="29E720F0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F224E" w14:textId="184D0697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A3A1F" w14:paraId="6436D317" w14:textId="77777777" w:rsidTr="0076510F">
        <w:trPr>
          <w:trHeight w:val="115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68C8A" w14:textId="77777777" w:rsidR="00EA3A1F" w:rsidRPr="00CC212D" w:rsidRDefault="00EA3A1F" w:rsidP="00EA3A1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C212D">
              <w:rPr>
                <w:i/>
                <w:iCs/>
                <w:sz w:val="20"/>
                <w:szCs w:val="20"/>
                <w:lang w:val="en-US"/>
              </w:rPr>
              <w:t>Other bias – Other sources of bias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A6060" w14:textId="10BF03C8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01F56" w14:textId="3B348A82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F05A0" w14:textId="3DFA7256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7ADBA" w14:textId="20DB225B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0BA46" w14:textId="22403DB1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A3A1F" w:rsidRPr="00B75627" w14:paraId="713A3569" w14:textId="77777777" w:rsidTr="0076510F">
        <w:trPr>
          <w:trHeight w:val="115"/>
        </w:trPr>
        <w:tc>
          <w:tcPr>
            <w:tcW w:w="1304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CF405" w14:textId="77777777" w:rsidR="00EA3A1F" w:rsidRPr="00CC212D" w:rsidRDefault="00EA3A1F" w:rsidP="0076510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C212D">
              <w:rPr>
                <w:b/>
                <w:bCs/>
                <w:sz w:val="20"/>
                <w:szCs w:val="20"/>
                <w:lang w:val="en-US"/>
              </w:rPr>
              <w:t>+</w:t>
            </w:r>
            <w:r w:rsidRPr="00CC212D">
              <w:rPr>
                <w:sz w:val="20"/>
                <w:szCs w:val="20"/>
                <w:lang w:val="en-US"/>
              </w:rPr>
              <w:t xml:space="preserve">, high risk; </w:t>
            </w:r>
            <w:r w:rsidRPr="00CC212D">
              <w:rPr>
                <w:b/>
                <w:bCs/>
                <w:sz w:val="20"/>
                <w:szCs w:val="20"/>
                <w:lang w:val="en-US"/>
              </w:rPr>
              <w:t>-</w:t>
            </w:r>
            <w:r w:rsidRPr="00CC212D">
              <w:rPr>
                <w:sz w:val="20"/>
                <w:szCs w:val="20"/>
                <w:lang w:val="en-US"/>
              </w:rPr>
              <w:t>, low risk</w:t>
            </w:r>
            <w:proofErr w:type="gramStart"/>
            <w:r w:rsidRPr="00CC212D">
              <w:rPr>
                <w:sz w:val="20"/>
                <w:szCs w:val="20"/>
                <w:lang w:val="en-US"/>
              </w:rPr>
              <w:t xml:space="preserve">; </w:t>
            </w:r>
            <w:r w:rsidRPr="00CC212D">
              <w:rPr>
                <w:b/>
                <w:bCs/>
                <w:sz w:val="20"/>
                <w:szCs w:val="20"/>
                <w:lang w:val="en-US"/>
              </w:rPr>
              <w:t>?</w:t>
            </w:r>
            <w:proofErr w:type="gramEnd"/>
            <w:r w:rsidRPr="00CC212D">
              <w:rPr>
                <w:sz w:val="20"/>
                <w:szCs w:val="20"/>
                <w:lang w:val="en-US"/>
              </w:rPr>
              <w:t>, unclear risk of bias</w:t>
            </w:r>
          </w:p>
        </w:tc>
      </w:tr>
    </w:tbl>
    <w:p w14:paraId="44147B7B" w14:textId="77777777" w:rsidR="00EA3A1F" w:rsidRPr="00B75627" w:rsidRDefault="00EA3A1F" w:rsidP="00A02872">
      <w:pPr>
        <w:rPr>
          <w:lang w:val="en-US"/>
        </w:rPr>
      </w:pPr>
    </w:p>
    <w:tbl>
      <w:tblPr>
        <w:tblStyle w:val="TableGrid"/>
        <w:tblW w:w="13041" w:type="dxa"/>
        <w:tblInd w:w="-746" w:type="dxa"/>
        <w:tblLook w:val="04A0" w:firstRow="1" w:lastRow="0" w:firstColumn="1" w:lastColumn="0" w:noHBand="0" w:noVBand="1"/>
      </w:tblPr>
      <w:tblGrid>
        <w:gridCol w:w="5424"/>
        <w:gridCol w:w="1779"/>
        <w:gridCol w:w="1601"/>
        <w:gridCol w:w="1601"/>
        <w:gridCol w:w="1318"/>
        <w:gridCol w:w="1318"/>
      </w:tblGrid>
      <w:tr w:rsidR="00EA3A1F" w14:paraId="20145F32" w14:textId="77777777" w:rsidTr="0076510F">
        <w:trPr>
          <w:trHeight w:val="471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9E674" w14:textId="77777777" w:rsidR="00EA3A1F" w:rsidRDefault="00EA3A1F" w:rsidP="00EA3A1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AF5F7" w14:textId="2A18553C" w:rsidR="00EA3A1F" w:rsidRDefault="00EA3A1F" w:rsidP="00EA3A1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n can et al. 2014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AC817" w14:textId="710286AE" w:rsidR="00EA3A1F" w:rsidRDefault="00EA3A1F" w:rsidP="00EA3A1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ensterle et al. 2015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AFF82" w14:textId="4EF91B41" w:rsidR="00EA3A1F" w:rsidRDefault="00EA3A1F" w:rsidP="00EA3A1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i-Sunyer et al. 2015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9004F" w14:textId="6323CADF" w:rsidR="00EA3A1F" w:rsidRDefault="00EA3A1F" w:rsidP="00EA3A1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lackman et al. 2016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DA79F" w14:textId="2F045E10" w:rsidR="00EA3A1F" w:rsidRDefault="00EA3A1F" w:rsidP="00EA3A1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ensterle et al. 2016</w:t>
            </w:r>
          </w:p>
        </w:tc>
      </w:tr>
      <w:tr w:rsidR="00EA3A1F" w14:paraId="026B296E" w14:textId="77777777" w:rsidTr="0076510F">
        <w:trPr>
          <w:trHeight w:val="190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4D250" w14:textId="77777777" w:rsidR="00EA3A1F" w:rsidRPr="00CC212D" w:rsidRDefault="00EA3A1F" w:rsidP="00EA3A1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C212D">
              <w:rPr>
                <w:i/>
                <w:iCs/>
                <w:sz w:val="20"/>
                <w:szCs w:val="20"/>
                <w:lang w:val="en-US"/>
              </w:rPr>
              <w:t>Selection bias – Random sequence generation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5160A" w14:textId="19C6D158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B4258" w14:textId="546C0F76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CF31A" w14:textId="5DB23142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6EAB6" w14:textId="561B5F27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71FC9" w14:textId="74EF769A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</w:tr>
      <w:tr w:rsidR="00EA3A1F" w14:paraId="2009F586" w14:textId="77777777" w:rsidTr="0076510F">
        <w:trPr>
          <w:trHeight w:val="142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11868" w14:textId="77777777" w:rsidR="00EA3A1F" w:rsidRDefault="00EA3A1F" w:rsidP="00EA3A1F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lection bias – Allocation concealment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23781" w14:textId="42BDAA23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84C06" w14:textId="408AA735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934D4" w14:textId="01F0F5D3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CA121" w14:textId="6CCCB264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E290F" w14:textId="73E608F7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</w:tr>
      <w:tr w:rsidR="00EA3A1F" w14:paraId="4110D779" w14:textId="77777777" w:rsidTr="0076510F">
        <w:trPr>
          <w:trHeight w:val="67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CDDB0" w14:textId="77777777" w:rsidR="00EA3A1F" w:rsidRPr="00CC212D" w:rsidRDefault="00EA3A1F" w:rsidP="00EA3A1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C212D">
              <w:rPr>
                <w:i/>
                <w:iCs/>
                <w:sz w:val="20"/>
                <w:szCs w:val="20"/>
                <w:lang w:val="en-US"/>
              </w:rPr>
              <w:t>Performance bias – Blinding (participants and personnel)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171C5" w14:textId="63105280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65B52" w14:textId="2B24A5AD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A40F1" w14:textId="43BC726C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A2375" w14:textId="73969B04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F2B67" w14:textId="33FEA566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EA3A1F" w14:paraId="5B8EB3EF" w14:textId="77777777" w:rsidTr="0076510F">
        <w:trPr>
          <w:trHeight w:val="80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71A9E" w14:textId="77777777" w:rsidR="00EA3A1F" w:rsidRPr="00CC212D" w:rsidRDefault="00EA3A1F" w:rsidP="00EA3A1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C212D">
              <w:rPr>
                <w:i/>
                <w:iCs/>
                <w:sz w:val="20"/>
                <w:szCs w:val="20"/>
                <w:lang w:val="en-US"/>
              </w:rPr>
              <w:t>Detection bias – Blinding (outcome assessment)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4FB2F" w14:textId="394CF07C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52777" w14:textId="40ADDE54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807EE" w14:textId="21424F61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4E723" w14:textId="087E7DBF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413F6" w14:textId="0C234D2C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EA3A1F" w14:paraId="3D2862E3" w14:textId="77777777" w:rsidTr="0076510F">
        <w:trPr>
          <w:trHeight w:val="115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9C36D" w14:textId="77777777" w:rsidR="00EA3A1F" w:rsidRPr="00CC212D" w:rsidRDefault="00EA3A1F" w:rsidP="00EA3A1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C212D">
              <w:rPr>
                <w:i/>
                <w:iCs/>
                <w:sz w:val="20"/>
                <w:szCs w:val="20"/>
                <w:lang w:val="en-US"/>
              </w:rPr>
              <w:t>Attrition bias – Incomplete outcome data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AD9C9" w14:textId="780538F9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19570" w14:textId="7FAF6641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EC3FB" w14:textId="0246A66C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139F1" w14:textId="6E1246A4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8B082" w14:textId="5AA1FFB7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A3A1F" w14:paraId="3F6CEE32" w14:textId="77777777" w:rsidTr="0076510F">
        <w:trPr>
          <w:trHeight w:val="115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67B60" w14:textId="77777777" w:rsidR="00EA3A1F" w:rsidRDefault="00EA3A1F" w:rsidP="00EA3A1F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porting bias – Selective reporting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7F4B4" w14:textId="526AD0F7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38DA2" w14:textId="2CB574E9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D5D70" w14:textId="0AA2E303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66681" w14:textId="2E7F34DB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75462" w14:textId="7A8F328C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</w:tr>
      <w:tr w:rsidR="00EA3A1F" w14:paraId="4202599D" w14:textId="77777777" w:rsidTr="0076510F">
        <w:trPr>
          <w:trHeight w:val="115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ACFA7" w14:textId="77777777" w:rsidR="00EA3A1F" w:rsidRPr="00CC212D" w:rsidRDefault="00EA3A1F" w:rsidP="00EA3A1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C212D">
              <w:rPr>
                <w:i/>
                <w:iCs/>
                <w:sz w:val="20"/>
                <w:szCs w:val="20"/>
                <w:lang w:val="en-US"/>
              </w:rPr>
              <w:t>Other bias – Other sources of bias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D0B31" w14:textId="272D2CAD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32241" w14:textId="2EDBD829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5EE14" w14:textId="58CF6EF4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B66A3" w14:textId="7590594E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D27F3" w14:textId="412A122F" w:rsidR="00EA3A1F" w:rsidRDefault="00EA3A1F" w:rsidP="00EA3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A3A1F" w:rsidRPr="00B75627" w14:paraId="523851CF" w14:textId="77777777" w:rsidTr="0076510F">
        <w:trPr>
          <w:trHeight w:val="115"/>
        </w:trPr>
        <w:tc>
          <w:tcPr>
            <w:tcW w:w="1304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4A8B0" w14:textId="77777777" w:rsidR="00EA3A1F" w:rsidRPr="00CC212D" w:rsidRDefault="00EA3A1F" w:rsidP="0076510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C212D">
              <w:rPr>
                <w:b/>
                <w:bCs/>
                <w:sz w:val="20"/>
                <w:szCs w:val="20"/>
                <w:lang w:val="en-US"/>
              </w:rPr>
              <w:t>+</w:t>
            </w:r>
            <w:r w:rsidRPr="00CC212D">
              <w:rPr>
                <w:sz w:val="20"/>
                <w:szCs w:val="20"/>
                <w:lang w:val="en-US"/>
              </w:rPr>
              <w:t xml:space="preserve">, high risk; </w:t>
            </w:r>
            <w:r w:rsidRPr="00CC212D">
              <w:rPr>
                <w:b/>
                <w:bCs/>
                <w:sz w:val="20"/>
                <w:szCs w:val="20"/>
                <w:lang w:val="en-US"/>
              </w:rPr>
              <w:t>-</w:t>
            </w:r>
            <w:r w:rsidRPr="00CC212D">
              <w:rPr>
                <w:sz w:val="20"/>
                <w:szCs w:val="20"/>
                <w:lang w:val="en-US"/>
              </w:rPr>
              <w:t>, low risk</w:t>
            </w:r>
            <w:proofErr w:type="gramStart"/>
            <w:r w:rsidRPr="00CC212D">
              <w:rPr>
                <w:sz w:val="20"/>
                <w:szCs w:val="20"/>
                <w:lang w:val="en-US"/>
              </w:rPr>
              <w:t xml:space="preserve">; </w:t>
            </w:r>
            <w:r w:rsidRPr="00CC212D">
              <w:rPr>
                <w:b/>
                <w:bCs/>
                <w:sz w:val="20"/>
                <w:szCs w:val="20"/>
                <w:lang w:val="en-US"/>
              </w:rPr>
              <w:t>?</w:t>
            </w:r>
            <w:proofErr w:type="gramEnd"/>
            <w:r w:rsidRPr="00CC212D">
              <w:rPr>
                <w:sz w:val="20"/>
                <w:szCs w:val="20"/>
                <w:lang w:val="en-US"/>
              </w:rPr>
              <w:t>, unclear risk of bias</w:t>
            </w:r>
          </w:p>
        </w:tc>
      </w:tr>
    </w:tbl>
    <w:p w14:paraId="4194A4FA" w14:textId="77777777" w:rsidR="00EA3A1F" w:rsidRPr="00B75627" w:rsidRDefault="00EA3A1F" w:rsidP="00A02872">
      <w:pPr>
        <w:rPr>
          <w:lang w:val="en-US"/>
        </w:rPr>
      </w:pPr>
    </w:p>
    <w:p w14:paraId="00D1DB65" w14:textId="77777777" w:rsidR="00EA3A1F" w:rsidRPr="00B75627" w:rsidRDefault="00EA3A1F" w:rsidP="00A02872">
      <w:pPr>
        <w:rPr>
          <w:lang w:val="en-US"/>
        </w:rPr>
      </w:pPr>
    </w:p>
    <w:p w14:paraId="0D1D632C" w14:textId="77777777" w:rsidR="00EA3A1F" w:rsidRPr="00B75627" w:rsidRDefault="00EA3A1F" w:rsidP="00A02872">
      <w:pPr>
        <w:rPr>
          <w:lang w:val="en-US"/>
        </w:rPr>
      </w:pPr>
    </w:p>
    <w:tbl>
      <w:tblPr>
        <w:tblStyle w:val="TableGrid"/>
        <w:tblW w:w="13041" w:type="dxa"/>
        <w:tblInd w:w="-746" w:type="dxa"/>
        <w:tblLook w:val="04A0" w:firstRow="1" w:lastRow="0" w:firstColumn="1" w:lastColumn="0" w:noHBand="0" w:noVBand="1"/>
      </w:tblPr>
      <w:tblGrid>
        <w:gridCol w:w="5424"/>
        <w:gridCol w:w="1779"/>
        <w:gridCol w:w="1601"/>
        <w:gridCol w:w="1601"/>
        <w:gridCol w:w="1318"/>
        <w:gridCol w:w="1318"/>
      </w:tblGrid>
      <w:tr w:rsidR="00FB368C" w14:paraId="0F140777" w14:textId="77777777" w:rsidTr="0076510F">
        <w:trPr>
          <w:trHeight w:val="471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A4D73" w14:textId="77777777" w:rsidR="00FB368C" w:rsidRDefault="00FB368C" w:rsidP="00FB368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Domain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2FCA3" w14:textId="77777777" w:rsidR="00E86541" w:rsidRDefault="00FB368C" w:rsidP="00FB368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Halawi et al. </w:t>
            </w:r>
          </w:p>
          <w:p w14:paraId="1A5A276C" w14:textId="03864A74" w:rsidR="00FB368C" w:rsidRDefault="00FB368C" w:rsidP="00FB368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8549A" w14:textId="77777777" w:rsidR="00E86541" w:rsidRDefault="00FB368C" w:rsidP="00FB368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Liu et al. </w:t>
            </w:r>
          </w:p>
          <w:p w14:paraId="0FA70A44" w14:textId="0C02D169" w:rsidR="00FB368C" w:rsidRDefault="00FB368C" w:rsidP="00FB368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196BE" w14:textId="131A04A6" w:rsidR="00FB368C" w:rsidRDefault="00FB368C" w:rsidP="00FB368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undkvist et al. 2017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0A7CD" w14:textId="68E9ED0F" w:rsidR="00FB368C" w:rsidRDefault="00FB368C" w:rsidP="00FB368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ylander et al. 2017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246D3" w14:textId="3893C4E8" w:rsidR="00FB368C" w:rsidRDefault="00FB368C" w:rsidP="00FB368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heng et al. 2017</w:t>
            </w:r>
          </w:p>
        </w:tc>
      </w:tr>
      <w:tr w:rsidR="00FB368C" w14:paraId="2AA42DE9" w14:textId="77777777" w:rsidTr="0076510F">
        <w:trPr>
          <w:trHeight w:val="190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F088C" w14:textId="77777777" w:rsidR="00FB368C" w:rsidRPr="00CC212D" w:rsidRDefault="00FB368C" w:rsidP="00FB368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C212D">
              <w:rPr>
                <w:i/>
                <w:iCs/>
                <w:sz w:val="20"/>
                <w:szCs w:val="20"/>
                <w:lang w:val="en-US"/>
              </w:rPr>
              <w:t>Selection bias – Random sequence generation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78BB2" w14:textId="64F3C8CF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70547" w14:textId="65C4551D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257ED" w14:textId="3DFE3E91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3DE7E" w14:textId="1535C3D0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B2E84" w14:textId="4AE9F3AF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B368C" w14:paraId="6B0B81B0" w14:textId="77777777" w:rsidTr="0076510F">
        <w:trPr>
          <w:trHeight w:val="142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200B6" w14:textId="77777777" w:rsidR="00FB368C" w:rsidRDefault="00FB368C" w:rsidP="00FB368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lection bias – Allocation concealment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23862" w14:textId="7686B581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9E197" w14:textId="44F5A14B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03D77" w14:textId="3B85C632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2CF62" w14:textId="5689BE29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A8B36" w14:textId="1F7620CF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B368C" w14:paraId="42EB4B45" w14:textId="77777777" w:rsidTr="0076510F">
        <w:trPr>
          <w:trHeight w:val="67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B2C82" w14:textId="77777777" w:rsidR="00FB368C" w:rsidRPr="00CC212D" w:rsidRDefault="00FB368C" w:rsidP="00FB368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C212D">
              <w:rPr>
                <w:i/>
                <w:iCs/>
                <w:sz w:val="20"/>
                <w:szCs w:val="20"/>
                <w:lang w:val="en-US"/>
              </w:rPr>
              <w:t>Performance bias – Blinding (participants and personnel)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73C8A" w14:textId="4F786B71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A2E48" w14:textId="22FE35A4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E6A2E" w14:textId="2CB508B2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C4174" w14:textId="2926A6D9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7B157" w14:textId="40645A45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FB368C" w14:paraId="592EE762" w14:textId="77777777" w:rsidTr="0076510F">
        <w:trPr>
          <w:trHeight w:val="80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368DC" w14:textId="77777777" w:rsidR="00FB368C" w:rsidRPr="00CC212D" w:rsidRDefault="00FB368C" w:rsidP="00FB368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C212D">
              <w:rPr>
                <w:i/>
                <w:iCs/>
                <w:sz w:val="20"/>
                <w:szCs w:val="20"/>
                <w:lang w:val="en-US"/>
              </w:rPr>
              <w:t>Detection bias – Blinding (outcome assessment)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AB51D" w14:textId="0294C37F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2D04F" w14:textId="31D972E3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E3813" w14:textId="0E236B48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9EE6B" w14:textId="670C24B5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C5D95" w14:textId="2F91091A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FB368C" w14:paraId="66E54F1C" w14:textId="77777777" w:rsidTr="0076510F">
        <w:trPr>
          <w:trHeight w:val="115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F74AA" w14:textId="77777777" w:rsidR="00FB368C" w:rsidRPr="00CC212D" w:rsidRDefault="00FB368C" w:rsidP="00FB368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C212D">
              <w:rPr>
                <w:i/>
                <w:iCs/>
                <w:sz w:val="20"/>
                <w:szCs w:val="20"/>
                <w:lang w:val="en-US"/>
              </w:rPr>
              <w:t>Attrition bias – Incomplete outcome data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B8457" w14:textId="013A5958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0A458" w14:textId="2B8483AC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D9A4A" w14:textId="05627502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4C5F3" w14:textId="26F9E102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AD689" w14:textId="0BFE84E2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B368C" w14:paraId="2963EA9B" w14:textId="77777777" w:rsidTr="0076510F">
        <w:trPr>
          <w:trHeight w:val="115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8E36E" w14:textId="77777777" w:rsidR="00FB368C" w:rsidRDefault="00FB368C" w:rsidP="00FB368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porting bias – Selective reporting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9A8EA" w14:textId="3EF5657B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1C417" w14:textId="6F10CEED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C9135" w14:textId="1311F2D7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B527A" w14:textId="534FAC37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80350" w14:textId="31873FD4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B368C" w14:paraId="27FC191C" w14:textId="77777777" w:rsidTr="0076510F">
        <w:trPr>
          <w:trHeight w:val="115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C0E47" w14:textId="77777777" w:rsidR="00FB368C" w:rsidRPr="00CC212D" w:rsidRDefault="00FB368C" w:rsidP="00FB368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C212D">
              <w:rPr>
                <w:i/>
                <w:iCs/>
                <w:sz w:val="20"/>
                <w:szCs w:val="20"/>
                <w:lang w:val="en-US"/>
              </w:rPr>
              <w:t>Other bias – Other sources of bias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CAF0F" w14:textId="0F853A31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49045" w14:textId="7DC04BE8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F54EC" w14:textId="6E67AC28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9C1DE" w14:textId="2267F55C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F3D35" w14:textId="563A2F5C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A3A1F" w:rsidRPr="00B75627" w14:paraId="1FA82194" w14:textId="77777777" w:rsidTr="0076510F">
        <w:trPr>
          <w:trHeight w:val="115"/>
        </w:trPr>
        <w:tc>
          <w:tcPr>
            <w:tcW w:w="1304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C0E95" w14:textId="77777777" w:rsidR="00EA3A1F" w:rsidRPr="00CC212D" w:rsidRDefault="00EA3A1F" w:rsidP="0076510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C212D">
              <w:rPr>
                <w:b/>
                <w:bCs/>
                <w:sz w:val="20"/>
                <w:szCs w:val="20"/>
                <w:lang w:val="en-US"/>
              </w:rPr>
              <w:t>+</w:t>
            </w:r>
            <w:r w:rsidRPr="00CC212D">
              <w:rPr>
                <w:sz w:val="20"/>
                <w:szCs w:val="20"/>
                <w:lang w:val="en-US"/>
              </w:rPr>
              <w:t xml:space="preserve">, high risk; </w:t>
            </w:r>
            <w:r w:rsidRPr="00CC212D">
              <w:rPr>
                <w:b/>
                <w:bCs/>
                <w:sz w:val="20"/>
                <w:szCs w:val="20"/>
                <w:lang w:val="en-US"/>
              </w:rPr>
              <w:t>-</w:t>
            </w:r>
            <w:r w:rsidRPr="00CC212D">
              <w:rPr>
                <w:sz w:val="20"/>
                <w:szCs w:val="20"/>
                <w:lang w:val="en-US"/>
              </w:rPr>
              <w:t>, low risk</w:t>
            </w:r>
            <w:proofErr w:type="gramStart"/>
            <w:r w:rsidRPr="00CC212D">
              <w:rPr>
                <w:sz w:val="20"/>
                <w:szCs w:val="20"/>
                <w:lang w:val="en-US"/>
              </w:rPr>
              <w:t xml:space="preserve">; </w:t>
            </w:r>
            <w:r w:rsidRPr="00CC212D">
              <w:rPr>
                <w:b/>
                <w:bCs/>
                <w:sz w:val="20"/>
                <w:szCs w:val="20"/>
                <w:lang w:val="en-US"/>
              </w:rPr>
              <w:t>?</w:t>
            </w:r>
            <w:proofErr w:type="gramEnd"/>
            <w:r w:rsidRPr="00CC212D">
              <w:rPr>
                <w:sz w:val="20"/>
                <w:szCs w:val="20"/>
                <w:lang w:val="en-US"/>
              </w:rPr>
              <w:t>, unclear risk of bias</w:t>
            </w:r>
          </w:p>
        </w:tc>
      </w:tr>
    </w:tbl>
    <w:p w14:paraId="2F1F6B0B" w14:textId="77777777" w:rsidR="00EA3A1F" w:rsidRPr="00B75627" w:rsidRDefault="00EA3A1F" w:rsidP="00A02872">
      <w:pPr>
        <w:rPr>
          <w:lang w:val="en-US"/>
        </w:rPr>
      </w:pPr>
    </w:p>
    <w:tbl>
      <w:tblPr>
        <w:tblStyle w:val="TableGrid"/>
        <w:tblW w:w="13041" w:type="dxa"/>
        <w:tblInd w:w="-746" w:type="dxa"/>
        <w:tblLook w:val="04A0" w:firstRow="1" w:lastRow="0" w:firstColumn="1" w:lastColumn="0" w:noHBand="0" w:noVBand="1"/>
      </w:tblPr>
      <w:tblGrid>
        <w:gridCol w:w="5424"/>
        <w:gridCol w:w="1779"/>
        <w:gridCol w:w="1601"/>
        <w:gridCol w:w="1601"/>
        <w:gridCol w:w="1318"/>
        <w:gridCol w:w="1318"/>
      </w:tblGrid>
      <w:tr w:rsidR="00FB368C" w14:paraId="20AC563F" w14:textId="77777777" w:rsidTr="0076510F">
        <w:trPr>
          <w:trHeight w:val="471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27146" w14:textId="77777777" w:rsidR="00FB368C" w:rsidRDefault="00FB368C" w:rsidP="00FB368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9666A" w14:textId="77777777" w:rsidR="00E86541" w:rsidRDefault="00FB368C" w:rsidP="00FB368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Enebo et al. </w:t>
            </w:r>
          </w:p>
          <w:p w14:paraId="67A092B9" w14:textId="1D427F46" w:rsidR="00FB368C" w:rsidRDefault="00FB368C" w:rsidP="00FB368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9ACA2" w14:textId="63BCC16D" w:rsidR="00FB368C" w:rsidRDefault="00FB368C" w:rsidP="00FB368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rossing et al. 2018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08C21" w14:textId="07F59ADC" w:rsidR="00FB368C" w:rsidRDefault="00FB368C" w:rsidP="00FB368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’Neil et al. 2018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CC08D" w14:textId="3A63CD43" w:rsidR="00FB368C" w:rsidRDefault="00FB368C" w:rsidP="00FB368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lamun et al. 2018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3D702" w14:textId="03CA341C" w:rsidR="00FB368C" w:rsidRDefault="00FB368C" w:rsidP="00FB368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 et al. 2020</w:t>
            </w:r>
          </w:p>
        </w:tc>
      </w:tr>
      <w:tr w:rsidR="00FB368C" w14:paraId="19C87C3C" w14:textId="77777777" w:rsidTr="0076510F">
        <w:trPr>
          <w:trHeight w:val="190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585BB" w14:textId="77777777" w:rsidR="00FB368C" w:rsidRPr="00CC212D" w:rsidRDefault="00FB368C" w:rsidP="00FB368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C212D">
              <w:rPr>
                <w:i/>
                <w:iCs/>
                <w:sz w:val="20"/>
                <w:szCs w:val="20"/>
                <w:lang w:val="en-US"/>
              </w:rPr>
              <w:t>Selection bias – Random sequence generation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81E6A" w14:textId="27103B29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3AD49" w14:textId="7516F730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BAF1F" w14:textId="3894DB23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A1DCB" w14:textId="51E32007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5ACF1" w14:textId="7F6822BE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B368C" w14:paraId="28CFD5F1" w14:textId="77777777" w:rsidTr="0076510F">
        <w:trPr>
          <w:trHeight w:val="142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2C5BD" w14:textId="77777777" w:rsidR="00FB368C" w:rsidRDefault="00FB368C" w:rsidP="00FB368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lection bias – Allocation concealment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8C97C" w14:textId="6BE8DB4F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6947B" w14:textId="1DB6BACE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B0507" w14:textId="549229C3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CCF49" w14:textId="5C456C7C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8F305" w14:textId="67A03956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B368C" w14:paraId="278FDB2F" w14:textId="77777777" w:rsidTr="0076510F">
        <w:trPr>
          <w:trHeight w:val="67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F5132" w14:textId="77777777" w:rsidR="00FB368C" w:rsidRPr="00CC212D" w:rsidRDefault="00FB368C" w:rsidP="00FB368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C212D">
              <w:rPr>
                <w:i/>
                <w:iCs/>
                <w:sz w:val="20"/>
                <w:szCs w:val="20"/>
                <w:lang w:val="en-US"/>
              </w:rPr>
              <w:t>Performance bias – Blinding (participants and personnel)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AD26B" w14:textId="26BC374C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711E3" w14:textId="7867C8EC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60217" w14:textId="1EF19693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AF0EA" w14:textId="67B2B20E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92290" w14:textId="73B27D4A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FB368C" w14:paraId="46FFAC5F" w14:textId="77777777" w:rsidTr="0076510F">
        <w:trPr>
          <w:trHeight w:val="80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870FD" w14:textId="77777777" w:rsidR="00FB368C" w:rsidRPr="00CC212D" w:rsidRDefault="00FB368C" w:rsidP="00FB368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C212D">
              <w:rPr>
                <w:i/>
                <w:iCs/>
                <w:sz w:val="20"/>
                <w:szCs w:val="20"/>
                <w:lang w:val="en-US"/>
              </w:rPr>
              <w:t>Detection bias – Blinding (outcome assessment)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38EBA" w14:textId="70122B57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72FDE" w14:textId="09897BCE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41744" w14:textId="314A9099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D4759" w14:textId="53AB836F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7024B" w14:textId="64B0944B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FB368C" w14:paraId="037121E5" w14:textId="77777777" w:rsidTr="0076510F">
        <w:trPr>
          <w:trHeight w:val="115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48A08" w14:textId="77777777" w:rsidR="00FB368C" w:rsidRPr="00CC212D" w:rsidRDefault="00FB368C" w:rsidP="00FB368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C212D">
              <w:rPr>
                <w:i/>
                <w:iCs/>
                <w:sz w:val="20"/>
                <w:szCs w:val="20"/>
                <w:lang w:val="en-US"/>
              </w:rPr>
              <w:t>Attrition bias – Incomplete outcome data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046B9" w14:textId="4AE3626F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5FDAD" w14:textId="310C263F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1A0DB" w14:textId="76A3DA5A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49E38" w14:textId="64C875F6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687B7" w14:textId="62A9188B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B368C" w14:paraId="4B9192CF" w14:textId="77777777" w:rsidTr="0076510F">
        <w:trPr>
          <w:trHeight w:val="115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DFA53" w14:textId="77777777" w:rsidR="00FB368C" w:rsidRDefault="00FB368C" w:rsidP="00FB368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porting bias – Selective reporting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91B77" w14:textId="221E17E2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F91DA" w14:textId="15E6A878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B2812" w14:textId="2513D338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D0624" w14:textId="4A52010F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1777B" w14:textId="2FA7F4BF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B368C" w14:paraId="7DF41DB5" w14:textId="77777777" w:rsidTr="0076510F">
        <w:trPr>
          <w:trHeight w:val="115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9E2F8" w14:textId="77777777" w:rsidR="00FB368C" w:rsidRPr="00CC212D" w:rsidRDefault="00FB368C" w:rsidP="00FB368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C212D">
              <w:rPr>
                <w:i/>
                <w:iCs/>
                <w:sz w:val="20"/>
                <w:szCs w:val="20"/>
                <w:lang w:val="en-US"/>
              </w:rPr>
              <w:t>Other bias – Other sources of bias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520C8" w14:textId="13396160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76695" w14:textId="594AE873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7385E" w14:textId="43B080C2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A70F9" w14:textId="545524EE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CDFD6" w14:textId="150B43AC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B368C" w:rsidRPr="00B75627" w14:paraId="2EAC0E2A" w14:textId="77777777" w:rsidTr="0076510F">
        <w:trPr>
          <w:trHeight w:val="115"/>
        </w:trPr>
        <w:tc>
          <w:tcPr>
            <w:tcW w:w="1304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4AA75" w14:textId="77777777" w:rsidR="00FB368C" w:rsidRPr="00CC212D" w:rsidRDefault="00FB368C" w:rsidP="0076510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C212D">
              <w:rPr>
                <w:b/>
                <w:bCs/>
                <w:sz w:val="20"/>
                <w:szCs w:val="20"/>
                <w:lang w:val="en-US"/>
              </w:rPr>
              <w:t>+</w:t>
            </w:r>
            <w:r w:rsidRPr="00CC212D">
              <w:rPr>
                <w:sz w:val="20"/>
                <w:szCs w:val="20"/>
                <w:lang w:val="en-US"/>
              </w:rPr>
              <w:t xml:space="preserve">, high risk; </w:t>
            </w:r>
            <w:r w:rsidRPr="00CC212D">
              <w:rPr>
                <w:b/>
                <w:bCs/>
                <w:sz w:val="20"/>
                <w:szCs w:val="20"/>
                <w:lang w:val="en-US"/>
              </w:rPr>
              <w:t>-</w:t>
            </w:r>
            <w:r w:rsidRPr="00CC212D">
              <w:rPr>
                <w:sz w:val="20"/>
                <w:szCs w:val="20"/>
                <w:lang w:val="en-US"/>
              </w:rPr>
              <w:t>, low risk</w:t>
            </w:r>
            <w:proofErr w:type="gramStart"/>
            <w:r w:rsidRPr="00CC212D">
              <w:rPr>
                <w:sz w:val="20"/>
                <w:szCs w:val="20"/>
                <w:lang w:val="en-US"/>
              </w:rPr>
              <w:t xml:space="preserve">; </w:t>
            </w:r>
            <w:r w:rsidRPr="00CC212D">
              <w:rPr>
                <w:b/>
                <w:bCs/>
                <w:sz w:val="20"/>
                <w:szCs w:val="20"/>
                <w:lang w:val="en-US"/>
              </w:rPr>
              <w:t>?</w:t>
            </w:r>
            <w:proofErr w:type="gramEnd"/>
            <w:r w:rsidRPr="00CC212D">
              <w:rPr>
                <w:sz w:val="20"/>
                <w:szCs w:val="20"/>
                <w:lang w:val="en-US"/>
              </w:rPr>
              <w:t>, unclear risk of bias</w:t>
            </w:r>
          </w:p>
        </w:tc>
      </w:tr>
    </w:tbl>
    <w:p w14:paraId="248B3528" w14:textId="77777777" w:rsidR="00FB368C" w:rsidRPr="00B75627" w:rsidRDefault="00FB368C" w:rsidP="00A02872">
      <w:pPr>
        <w:rPr>
          <w:lang w:val="en-US"/>
        </w:rPr>
      </w:pPr>
    </w:p>
    <w:tbl>
      <w:tblPr>
        <w:tblStyle w:val="TableGrid"/>
        <w:tblW w:w="13041" w:type="dxa"/>
        <w:tblInd w:w="-746" w:type="dxa"/>
        <w:tblLook w:val="04A0" w:firstRow="1" w:lastRow="0" w:firstColumn="1" w:lastColumn="0" w:noHBand="0" w:noVBand="1"/>
      </w:tblPr>
      <w:tblGrid>
        <w:gridCol w:w="5424"/>
        <w:gridCol w:w="1779"/>
        <w:gridCol w:w="1601"/>
        <w:gridCol w:w="1601"/>
        <w:gridCol w:w="1318"/>
        <w:gridCol w:w="1318"/>
      </w:tblGrid>
      <w:tr w:rsidR="00FB368C" w14:paraId="5E701209" w14:textId="77777777" w:rsidTr="0076510F">
        <w:trPr>
          <w:trHeight w:val="471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9109A" w14:textId="77777777" w:rsidR="00FB368C" w:rsidRDefault="00FB368C" w:rsidP="00FB368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1E106" w14:textId="77777777" w:rsidR="00E86541" w:rsidRDefault="00FB368C" w:rsidP="00FB368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lba et al. </w:t>
            </w:r>
          </w:p>
          <w:p w14:paraId="0EDECEA6" w14:textId="387ABD03" w:rsidR="00FB368C" w:rsidRDefault="00FB368C" w:rsidP="00FB368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A5C99" w14:textId="344D75A0" w:rsidR="00FB368C" w:rsidRDefault="00FB368C" w:rsidP="00FB368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udbergsen et al. 2021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3F340" w14:textId="77777777" w:rsidR="00E86541" w:rsidRDefault="00FB368C" w:rsidP="00FB368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Lau et al. </w:t>
            </w:r>
          </w:p>
          <w:p w14:paraId="66AF0616" w14:textId="5E128137" w:rsidR="00FB368C" w:rsidRDefault="00FB368C" w:rsidP="00FB368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97626" w14:textId="1A383668" w:rsidR="00FB368C" w:rsidRDefault="00FB368C" w:rsidP="00FB368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undgren et al. 2021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668D2" w14:textId="00BD39DB" w:rsidR="00FB368C" w:rsidRDefault="00FB368C" w:rsidP="00FB368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ubino et al. 2021</w:t>
            </w:r>
          </w:p>
        </w:tc>
      </w:tr>
      <w:tr w:rsidR="00FB368C" w14:paraId="4E5ED72E" w14:textId="77777777" w:rsidTr="0076510F">
        <w:trPr>
          <w:trHeight w:val="190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0C3A1" w14:textId="77777777" w:rsidR="00FB368C" w:rsidRPr="00CC212D" w:rsidRDefault="00FB368C" w:rsidP="00FB368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C212D">
              <w:rPr>
                <w:i/>
                <w:iCs/>
                <w:sz w:val="20"/>
                <w:szCs w:val="20"/>
                <w:lang w:val="en-US"/>
              </w:rPr>
              <w:t>Selection bias – Random sequence generation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DC197" w14:textId="7F192BB1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8B058" w14:textId="7B1BF922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20EC9" w14:textId="7D778BCE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E27BC" w14:textId="07A0DBBD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734BB" w14:textId="08AC1796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B368C" w14:paraId="0625CA0B" w14:textId="77777777" w:rsidTr="0076510F">
        <w:trPr>
          <w:trHeight w:val="142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1D342" w14:textId="77777777" w:rsidR="00FB368C" w:rsidRDefault="00FB368C" w:rsidP="00FB368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lection bias – Allocation concealment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252C2" w14:textId="4D14FE43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DB6C4" w14:textId="34BBDD22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95252" w14:textId="7510D8CF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7FAD1" w14:textId="334E3798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DF466" w14:textId="37278817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B368C" w14:paraId="388E5BD7" w14:textId="77777777" w:rsidTr="0076510F">
        <w:trPr>
          <w:trHeight w:val="67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4CB6E" w14:textId="77777777" w:rsidR="00FB368C" w:rsidRPr="00CC212D" w:rsidRDefault="00FB368C" w:rsidP="00FB368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C212D">
              <w:rPr>
                <w:i/>
                <w:iCs/>
                <w:sz w:val="20"/>
                <w:szCs w:val="20"/>
                <w:lang w:val="en-US"/>
              </w:rPr>
              <w:t>Performance bias – Blinding (participants and personnel)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D2716" w14:textId="5FE790C0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12EAA" w14:textId="1391021E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80807" w14:textId="02E03D4F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8BDF8" w14:textId="51BF738D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CD39A" w14:textId="50B9B3D6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</w:tr>
      <w:tr w:rsidR="00FB368C" w14:paraId="09353960" w14:textId="77777777" w:rsidTr="0076510F">
        <w:trPr>
          <w:trHeight w:val="80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616FB" w14:textId="77777777" w:rsidR="00FB368C" w:rsidRPr="00CC212D" w:rsidRDefault="00FB368C" w:rsidP="00FB368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C212D">
              <w:rPr>
                <w:i/>
                <w:iCs/>
                <w:sz w:val="20"/>
                <w:szCs w:val="20"/>
                <w:lang w:val="en-US"/>
              </w:rPr>
              <w:t>Detection bias – Blinding (outcome assessment)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C752D" w14:textId="5CB97A76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7F898" w14:textId="6A6DCA44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8B05F" w14:textId="69F7327E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2D520" w14:textId="561B2EE6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6F156" w14:textId="2D39E795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</w:tr>
      <w:tr w:rsidR="00FB368C" w14:paraId="12041A48" w14:textId="77777777" w:rsidTr="0076510F">
        <w:trPr>
          <w:trHeight w:val="115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6D624" w14:textId="77777777" w:rsidR="00FB368C" w:rsidRPr="00CC212D" w:rsidRDefault="00FB368C" w:rsidP="00FB368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C212D">
              <w:rPr>
                <w:i/>
                <w:iCs/>
                <w:sz w:val="20"/>
                <w:szCs w:val="20"/>
                <w:lang w:val="en-US"/>
              </w:rPr>
              <w:t>Attrition bias – Incomplete outcome data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1FABF" w14:textId="41613512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D38CB" w14:textId="336B957F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8A18F" w14:textId="313052E0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AAE50" w14:textId="7EB3C9F7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DF1DA" w14:textId="47335B99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B368C" w14:paraId="6554250E" w14:textId="77777777" w:rsidTr="0076510F">
        <w:trPr>
          <w:trHeight w:val="115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0E6B7" w14:textId="77777777" w:rsidR="00FB368C" w:rsidRDefault="00FB368C" w:rsidP="00FB368C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porting bias – Selective reporting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FDAEB" w14:textId="635BAFA4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E1415" w14:textId="258CA630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531A2" w14:textId="551835A3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E116A" w14:textId="15309806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EDB69" w14:textId="7D94F9FD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B368C" w14:paraId="499CF734" w14:textId="77777777" w:rsidTr="0076510F">
        <w:trPr>
          <w:trHeight w:val="115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E8916" w14:textId="77777777" w:rsidR="00FB368C" w:rsidRPr="00CC212D" w:rsidRDefault="00FB368C" w:rsidP="00FB368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C212D">
              <w:rPr>
                <w:i/>
                <w:iCs/>
                <w:sz w:val="20"/>
                <w:szCs w:val="20"/>
                <w:lang w:val="en-US"/>
              </w:rPr>
              <w:t>Other bias – Other sources of bias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E0C9F" w14:textId="4C9F5D2F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724B9" w14:textId="14E72286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8BBDF" w14:textId="3E5CA3AF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C6514" w14:textId="6122F512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E8EE6" w14:textId="678EB37D" w:rsidR="00FB368C" w:rsidRDefault="00FB368C" w:rsidP="00FB36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B368C" w:rsidRPr="00B75627" w14:paraId="7A40131A" w14:textId="77777777" w:rsidTr="0076510F">
        <w:trPr>
          <w:trHeight w:val="115"/>
        </w:trPr>
        <w:tc>
          <w:tcPr>
            <w:tcW w:w="1304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46414" w14:textId="77777777" w:rsidR="00FB368C" w:rsidRPr="00CC212D" w:rsidRDefault="00FB368C" w:rsidP="0076510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C212D">
              <w:rPr>
                <w:b/>
                <w:bCs/>
                <w:sz w:val="20"/>
                <w:szCs w:val="20"/>
                <w:lang w:val="en-US"/>
              </w:rPr>
              <w:t>+</w:t>
            </w:r>
            <w:r w:rsidRPr="00CC212D">
              <w:rPr>
                <w:sz w:val="20"/>
                <w:szCs w:val="20"/>
                <w:lang w:val="en-US"/>
              </w:rPr>
              <w:t xml:space="preserve">, high risk; </w:t>
            </w:r>
            <w:r w:rsidRPr="00CC212D">
              <w:rPr>
                <w:b/>
                <w:bCs/>
                <w:sz w:val="20"/>
                <w:szCs w:val="20"/>
                <w:lang w:val="en-US"/>
              </w:rPr>
              <w:t>-</w:t>
            </w:r>
            <w:r w:rsidRPr="00CC212D">
              <w:rPr>
                <w:sz w:val="20"/>
                <w:szCs w:val="20"/>
                <w:lang w:val="en-US"/>
              </w:rPr>
              <w:t>, low risk</w:t>
            </w:r>
            <w:proofErr w:type="gramStart"/>
            <w:r w:rsidRPr="00CC212D">
              <w:rPr>
                <w:sz w:val="20"/>
                <w:szCs w:val="20"/>
                <w:lang w:val="en-US"/>
              </w:rPr>
              <w:t xml:space="preserve">; </w:t>
            </w:r>
            <w:r w:rsidRPr="00CC212D">
              <w:rPr>
                <w:b/>
                <w:bCs/>
                <w:sz w:val="20"/>
                <w:szCs w:val="20"/>
                <w:lang w:val="en-US"/>
              </w:rPr>
              <w:t>?</w:t>
            </w:r>
            <w:proofErr w:type="gramEnd"/>
            <w:r w:rsidRPr="00CC212D">
              <w:rPr>
                <w:sz w:val="20"/>
                <w:szCs w:val="20"/>
                <w:lang w:val="en-US"/>
              </w:rPr>
              <w:t>, unclear risk of bias</w:t>
            </w:r>
          </w:p>
        </w:tc>
      </w:tr>
    </w:tbl>
    <w:p w14:paraId="70CF9CEC" w14:textId="77777777" w:rsidR="00FB368C" w:rsidRPr="00B75627" w:rsidRDefault="00FB368C" w:rsidP="00A02872">
      <w:pPr>
        <w:rPr>
          <w:lang w:val="en-US"/>
        </w:rPr>
      </w:pPr>
    </w:p>
    <w:p w14:paraId="00FC8D41" w14:textId="77777777" w:rsidR="00E86541" w:rsidRPr="00B75627" w:rsidRDefault="00E86541" w:rsidP="00A02872">
      <w:pPr>
        <w:rPr>
          <w:lang w:val="en-US"/>
        </w:rPr>
      </w:pPr>
    </w:p>
    <w:p w14:paraId="3604B326" w14:textId="77777777" w:rsidR="00E86541" w:rsidRPr="00B75627" w:rsidRDefault="00E86541" w:rsidP="00A02872">
      <w:pPr>
        <w:rPr>
          <w:lang w:val="en-US"/>
        </w:rPr>
      </w:pPr>
    </w:p>
    <w:p w14:paraId="1E16EFBD" w14:textId="77777777" w:rsidR="00E86541" w:rsidRPr="00B75627" w:rsidRDefault="00E86541" w:rsidP="00A02872">
      <w:pPr>
        <w:rPr>
          <w:lang w:val="en-US"/>
        </w:rPr>
      </w:pPr>
    </w:p>
    <w:tbl>
      <w:tblPr>
        <w:tblStyle w:val="TableGrid"/>
        <w:tblW w:w="13041" w:type="dxa"/>
        <w:tblInd w:w="-746" w:type="dxa"/>
        <w:tblLook w:val="04A0" w:firstRow="1" w:lastRow="0" w:firstColumn="1" w:lastColumn="0" w:noHBand="0" w:noVBand="1"/>
      </w:tblPr>
      <w:tblGrid>
        <w:gridCol w:w="5424"/>
        <w:gridCol w:w="1779"/>
        <w:gridCol w:w="1601"/>
        <w:gridCol w:w="1601"/>
        <w:gridCol w:w="1318"/>
        <w:gridCol w:w="1318"/>
      </w:tblGrid>
      <w:tr w:rsidR="00FB368C" w14:paraId="3928B6CA" w14:textId="77777777" w:rsidTr="0076510F">
        <w:trPr>
          <w:trHeight w:val="471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BE2C8" w14:textId="77777777" w:rsidR="00FB368C" w:rsidRDefault="00FB368C" w:rsidP="0076510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Domain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6200E" w14:textId="77777777" w:rsidR="00E86541" w:rsidRDefault="00FB368C" w:rsidP="0076510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axena et al. </w:t>
            </w:r>
          </w:p>
          <w:p w14:paraId="52C7DC4F" w14:textId="57C790AD" w:rsidR="00FB368C" w:rsidRDefault="00FB368C" w:rsidP="0076510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BB1BE" w14:textId="77777777" w:rsidR="00FB368C" w:rsidRDefault="00FB368C" w:rsidP="0076510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adden et al. 2021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EA734" w14:textId="77777777" w:rsidR="00FB368C" w:rsidRDefault="00FB368C" w:rsidP="0076510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harton et al. 2021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16649" w14:textId="77777777" w:rsidR="00FB368C" w:rsidRDefault="00FB368C" w:rsidP="0076510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arvey et al. 2022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DC3AE" w14:textId="77777777" w:rsidR="00FB368C" w:rsidRDefault="00FB368C" w:rsidP="0076510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ubino et al. 2021</w:t>
            </w:r>
          </w:p>
        </w:tc>
      </w:tr>
      <w:tr w:rsidR="00FB368C" w14:paraId="5471B615" w14:textId="77777777" w:rsidTr="0076510F">
        <w:trPr>
          <w:trHeight w:val="190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92F48" w14:textId="77777777" w:rsidR="00FB368C" w:rsidRPr="00CC212D" w:rsidRDefault="00FB368C" w:rsidP="0076510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C212D">
              <w:rPr>
                <w:i/>
                <w:iCs/>
                <w:sz w:val="20"/>
                <w:szCs w:val="20"/>
                <w:lang w:val="en-US"/>
              </w:rPr>
              <w:t>Selection bias – Random sequence generation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7DD70" w14:textId="77777777" w:rsidR="00FB368C" w:rsidRDefault="00FB368C" w:rsidP="007651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6C3F7" w14:textId="77777777" w:rsidR="00FB368C" w:rsidRDefault="00FB368C" w:rsidP="007651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8AFFF" w14:textId="77777777" w:rsidR="00FB368C" w:rsidRDefault="00FB368C" w:rsidP="007651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4BE9A" w14:textId="77777777" w:rsidR="00FB368C" w:rsidRDefault="00FB368C" w:rsidP="007651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0E22C" w14:textId="77777777" w:rsidR="00FB368C" w:rsidRDefault="00FB368C" w:rsidP="007651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B368C" w14:paraId="5F847B7F" w14:textId="77777777" w:rsidTr="0076510F">
        <w:trPr>
          <w:trHeight w:val="142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32676" w14:textId="77777777" w:rsidR="00FB368C" w:rsidRDefault="00FB368C" w:rsidP="0076510F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lection bias – Allocation concealment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746BF" w14:textId="77777777" w:rsidR="00FB368C" w:rsidRDefault="00FB368C" w:rsidP="007651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1EAFA" w14:textId="77777777" w:rsidR="00FB368C" w:rsidRDefault="00FB368C" w:rsidP="007651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02748" w14:textId="77777777" w:rsidR="00FB368C" w:rsidRDefault="00FB368C" w:rsidP="007651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F99F3" w14:textId="77777777" w:rsidR="00FB368C" w:rsidRDefault="00FB368C" w:rsidP="007651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1B9DF" w14:textId="77777777" w:rsidR="00FB368C" w:rsidRDefault="00FB368C" w:rsidP="007651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B368C" w14:paraId="626225F7" w14:textId="77777777" w:rsidTr="0076510F">
        <w:trPr>
          <w:trHeight w:val="67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2AF05" w14:textId="77777777" w:rsidR="00FB368C" w:rsidRPr="00CC212D" w:rsidRDefault="00FB368C" w:rsidP="0076510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C212D">
              <w:rPr>
                <w:i/>
                <w:iCs/>
                <w:sz w:val="20"/>
                <w:szCs w:val="20"/>
                <w:lang w:val="en-US"/>
              </w:rPr>
              <w:t>Performance bias – Blinding (participants and personnel)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144A2" w14:textId="77777777" w:rsidR="00FB368C" w:rsidRDefault="00FB368C" w:rsidP="007651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2D165" w14:textId="77777777" w:rsidR="00FB368C" w:rsidRDefault="00FB368C" w:rsidP="007651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7E1AB" w14:textId="77777777" w:rsidR="00FB368C" w:rsidRDefault="00FB368C" w:rsidP="007651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905A8" w14:textId="77777777" w:rsidR="00FB368C" w:rsidRDefault="00FB368C" w:rsidP="007651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AE223" w14:textId="77777777" w:rsidR="00FB368C" w:rsidRDefault="00FB368C" w:rsidP="007651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</w:tr>
      <w:tr w:rsidR="00FB368C" w14:paraId="7C4EAA0B" w14:textId="77777777" w:rsidTr="0076510F">
        <w:trPr>
          <w:trHeight w:val="80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758FB" w14:textId="77777777" w:rsidR="00FB368C" w:rsidRPr="00CC212D" w:rsidRDefault="00FB368C" w:rsidP="0076510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C212D">
              <w:rPr>
                <w:i/>
                <w:iCs/>
                <w:sz w:val="20"/>
                <w:szCs w:val="20"/>
                <w:lang w:val="en-US"/>
              </w:rPr>
              <w:t>Detection bias – Blinding (outcome assessment)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D96BC" w14:textId="77777777" w:rsidR="00FB368C" w:rsidRDefault="00FB368C" w:rsidP="007651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C8650" w14:textId="77777777" w:rsidR="00FB368C" w:rsidRDefault="00FB368C" w:rsidP="007651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960A4" w14:textId="77777777" w:rsidR="00FB368C" w:rsidRDefault="00FB368C" w:rsidP="007651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D222E" w14:textId="77777777" w:rsidR="00FB368C" w:rsidRDefault="00FB368C" w:rsidP="007651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53E2A" w14:textId="77777777" w:rsidR="00FB368C" w:rsidRDefault="00FB368C" w:rsidP="007651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</w:tr>
      <w:tr w:rsidR="00FB368C" w14:paraId="4C764FE7" w14:textId="77777777" w:rsidTr="0076510F">
        <w:trPr>
          <w:trHeight w:val="115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E7190" w14:textId="77777777" w:rsidR="00FB368C" w:rsidRPr="00CC212D" w:rsidRDefault="00FB368C" w:rsidP="0076510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C212D">
              <w:rPr>
                <w:i/>
                <w:iCs/>
                <w:sz w:val="20"/>
                <w:szCs w:val="20"/>
                <w:lang w:val="en-US"/>
              </w:rPr>
              <w:t>Attrition bias – Incomplete outcome data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78E09" w14:textId="77777777" w:rsidR="00FB368C" w:rsidRDefault="00FB368C" w:rsidP="007651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0B853" w14:textId="77777777" w:rsidR="00FB368C" w:rsidRDefault="00FB368C" w:rsidP="007651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C25D0" w14:textId="77777777" w:rsidR="00FB368C" w:rsidRDefault="00FB368C" w:rsidP="007651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37859" w14:textId="77777777" w:rsidR="00FB368C" w:rsidRDefault="00FB368C" w:rsidP="007651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CDBBA" w14:textId="77777777" w:rsidR="00FB368C" w:rsidRDefault="00FB368C" w:rsidP="007651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B368C" w14:paraId="7E3CE8B2" w14:textId="77777777" w:rsidTr="0076510F">
        <w:trPr>
          <w:trHeight w:val="115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428E2" w14:textId="77777777" w:rsidR="00FB368C" w:rsidRDefault="00FB368C" w:rsidP="0076510F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porting bias – Selective reporting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14961" w14:textId="77777777" w:rsidR="00FB368C" w:rsidRDefault="00FB368C" w:rsidP="007651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90201" w14:textId="77777777" w:rsidR="00FB368C" w:rsidRDefault="00FB368C" w:rsidP="007651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EAC31" w14:textId="77777777" w:rsidR="00FB368C" w:rsidRDefault="00FB368C" w:rsidP="007651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0A6C0" w14:textId="77777777" w:rsidR="00FB368C" w:rsidRDefault="00FB368C" w:rsidP="007651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9CA26" w14:textId="77777777" w:rsidR="00FB368C" w:rsidRDefault="00FB368C" w:rsidP="007651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B368C" w14:paraId="199FE36A" w14:textId="77777777" w:rsidTr="0076510F">
        <w:trPr>
          <w:trHeight w:val="115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7ED27" w14:textId="77777777" w:rsidR="00FB368C" w:rsidRPr="00CC212D" w:rsidRDefault="00FB368C" w:rsidP="0076510F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C212D">
              <w:rPr>
                <w:i/>
                <w:iCs/>
                <w:sz w:val="20"/>
                <w:szCs w:val="20"/>
                <w:lang w:val="en-US"/>
              </w:rPr>
              <w:t>Other bias – Other sources of bias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1A7A5" w14:textId="77777777" w:rsidR="00FB368C" w:rsidRDefault="00FB368C" w:rsidP="007651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91A72" w14:textId="77777777" w:rsidR="00FB368C" w:rsidRDefault="00FB368C" w:rsidP="007651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8460B" w14:textId="77777777" w:rsidR="00FB368C" w:rsidRDefault="00FB368C" w:rsidP="007651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3FF42" w14:textId="77777777" w:rsidR="00FB368C" w:rsidRDefault="00FB368C" w:rsidP="007651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44E62" w14:textId="77777777" w:rsidR="00FB368C" w:rsidRDefault="00FB368C" w:rsidP="007651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B368C" w:rsidRPr="00B75627" w14:paraId="3B3455CD" w14:textId="77777777" w:rsidTr="0076510F">
        <w:trPr>
          <w:trHeight w:val="115"/>
        </w:trPr>
        <w:tc>
          <w:tcPr>
            <w:tcW w:w="1304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41CDF" w14:textId="77777777" w:rsidR="00FB368C" w:rsidRPr="00CC212D" w:rsidRDefault="00FB368C" w:rsidP="0076510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C212D">
              <w:rPr>
                <w:b/>
                <w:bCs/>
                <w:sz w:val="20"/>
                <w:szCs w:val="20"/>
                <w:lang w:val="en-US"/>
              </w:rPr>
              <w:t>+</w:t>
            </w:r>
            <w:r w:rsidRPr="00CC212D">
              <w:rPr>
                <w:sz w:val="20"/>
                <w:szCs w:val="20"/>
                <w:lang w:val="en-US"/>
              </w:rPr>
              <w:t xml:space="preserve">, high risk; </w:t>
            </w:r>
            <w:r w:rsidRPr="00CC212D">
              <w:rPr>
                <w:b/>
                <w:bCs/>
                <w:sz w:val="20"/>
                <w:szCs w:val="20"/>
                <w:lang w:val="en-US"/>
              </w:rPr>
              <w:t>-</w:t>
            </w:r>
            <w:r w:rsidRPr="00CC212D">
              <w:rPr>
                <w:sz w:val="20"/>
                <w:szCs w:val="20"/>
                <w:lang w:val="en-US"/>
              </w:rPr>
              <w:t>, low risk</w:t>
            </w:r>
            <w:proofErr w:type="gramStart"/>
            <w:r w:rsidRPr="00CC212D">
              <w:rPr>
                <w:sz w:val="20"/>
                <w:szCs w:val="20"/>
                <w:lang w:val="en-US"/>
              </w:rPr>
              <w:t xml:space="preserve">; </w:t>
            </w:r>
            <w:r w:rsidRPr="00CC212D">
              <w:rPr>
                <w:b/>
                <w:bCs/>
                <w:sz w:val="20"/>
                <w:szCs w:val="20"/>
                <w:lang w:val="en-US"/>
              </w:rPr>
              <w:t>?</w:t>
            </w:r>
            <w:proofErr w:type="gramEnd"/>
            <w:r w:rsidRPr="00CC212D">
              <w:rPr>
                <w:sz w:val="20"/>
                <w:szCs w:val="20"/>
                <w:lang w:val="en-US"/>
              </w:rPr>
              <w:t>, unclear risk of bias</w:t>
            </w:r>
          </w:p>
        </w:tc>
      </w:tr>
    </w:tbl>
    <w:p w14:paraId="70D4E7C2" w14:textId="77777777" w:rsidR="00FB368C" w:rsidRPr="00B75627" w:rsidRDefault="00FB368C" w:rsidP="00A02872">
      <w:pPr>
        <w:rPr>
          <w:lang w:val="en-US"/>
        </w:rPr>
      </w:pPr>
    </w:p>
    <w:tbl>
      <w:tblPr>
        <w:tblStyle w:val="TableGrid"/>
        <w:tblW w:w="11798" w:type="dxa"/>
        <w:tblInd w:w="-746" w:type="dxa"/>
        <w:tblLook w:val="04A0" w:firstRow="1" w:lastRow="0" w:firstColumn="1" w:lastColumn="0" w:noHBand="0" w:noVBand="1"/>
      </w:tblPr>
      <w:tblGrid>
        <w:gridCol w:w="5424"/>
        <w:gridCol w:w="1779"/>
        <w:gridCol w:w="1601"/>
        <w:gridCol w:w="1601"/>
        <w:gridCol w:w="1393"/>
      </w:tblGrid>
      <w:tr w:rsidR="00E86541" w14:paraId="234A250E" w14:textId="77777777" w:rsidTr="00E86541">
        <w:trPr>
          <w:trHeight w:val="471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0BF2F" w14:textId="77777777" w:rsidR="00E86541" w:rsidRDefault="00E86541" w:rsidP="00E8654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E0166" w14:textId="77777777" w:rsidR="00E86541" w:rsidRDefault="00E86541" w:rsidP="00E865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Knop et al. </w:t>
            </w:r>
          </w:p>
          <w:p w14:paraId="55937252" w14:textId="6C087F71" w:rsidR="00E86541" w:rsidRDefault="00E86541" w:rsidP="00E865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5A48F" w14:textId="226AA02A" w:rsidR="00E86541" w:rsidRDefault="00E86541" w:rsidP="00E865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adden et al. 2023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6C396" w14:textId="2DB30093" w:rsidR="00E86541" w:rsidRDefault="00E86541" w:rsidP="00E865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harton et al. 2023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A2FD5" w14:textId="23CD1FCA" w:rsidR="00E86541" w:rsidRDefault="00E86541" w:rsidP="00E8654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hang et al. 2023</w:t>
            </w:r>
          </w:p>
        </w:tc>
      </w:tr>
      <w:tr w:rsidR="00E86541" w14:paraId="649E3171" w14:textId="77777777" w:rsidTr="00E86541">
        <w:trPr>
          <w:trHeight w:val="190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C486C" w14:textId="77777777" w:rsidR="00E86541" w:rsidRPr="00CC212D" w:rsidRDefault="00E86541" w:rsidP="00E86541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C212D">
              <w:rPr>
                <w:i/>
                <w:iCs/>
                <w:sz w:val="20"/>
                <w:szCs w:val="20"/>
                <w:lang w:val="en-US"/>
              </w:rPr>
              <w:t>Selection bias – Random sequence generation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35C3C" w14:textId="5BD844D9" w:rsidR="00E86541" w:rsidRDefault="00E86541" w:rsidP="00E865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62D29" w14:textId="619218D8" w:rsidR="00E86541" w:rsidRDefault="00E86541" w:rsidP="00E865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F3CAF" w14:textId="28BC26D9" w:rsidR="00E86541" w:rsidRDefault="00E86541" w:rsidP="00E865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7E7A8" w14:textId="08F4684D" w:rsidR="00E86541" w:rsidRDefault="00E86541" w:rsidP="00E865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86541" w14:paraId="0EF47897" w14:textId="77777777" w:rsidTr="00E86541">
        <w:trPr>
          <w:trHeight w:val="142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BBB48" w14:textId="77777777" w:rsidR="00E86541" w:rsidRDefault="00E86541" w:rsidP="00E86541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lection bias – Allocation concealment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C7CF7" w14:textId="3C9C5F5E" w:rsidR="00E86541" w:rsidRDefault="00E86541" w:rsidP="00E865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2F854" w14:textId="1492A6B7" w:rsidR="00E86541" w:rsidRDefault="00E86541" w:rsidP="00E865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D9E3C" w14:textId="73D67A3B" w:rsidR="00E86541" w:rsidRDefault="00E86541" w:rsidP="00E865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C36F8" w14:textId="1F42C073" w:rsidR="00E86541" w:rsidRDefault="00E86541" w:rsidP="00E865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86541" w14:paraId="72346F27" w14:textId="77777777" w:rsidTr="00E86541">
        <w:trPr>
          <w:trHeight w:val="67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2E5BD" w14:textId="77777777" w:rsidR="00E86541" w:rsidRPr="00CC212D" w:rsidRDefault="00E86541" w:rsidP="00E86541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C212D">
              <w:rPr>
                <w:i/>
                <w:iCs/>
                <w:sz w:val="20"/>
                <w:szCs w:val="20"/>
                <w:lang w:val="en-US"/>
              </w:rPr>
              <w:t>Performance bias – Blinding (participants and personnel)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455EE" w14:textId="5DE63F81" w:rsidR="00E86541" w:rsidRDefault="00E86541" w:rsidP="00E865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1763D" w14:textId="318FF302" w:rsidR="00E86541" w:rsidRDefault="00E86541" w:rsidP="00E865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1AF7D" w14:textId="01ACC195" w:rsidR="00E86541" w:rsidRDefault="00E86541" w:rsidP="00E865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64A7E" w14:textId="79FADDE3" w:rsidR="00E86541" w:rsidRDefault="00E86541" w:rsidP="00E865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E86541" w14:paraId="7F6C4417" w14:textId="77777777" w:rsidTr="00E86541">
        <w:trPr>
          <w:trHeight w:val="80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93183" w14:textId="77777777" w:rsidR="00E86541" w:rsidRPr="00CC212D" w:rsidRDefault="00E86541" w:rsidP="00E86541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C212D">
              <w:rPr>
                <w:i/>
                <w:iCs/>
                <w:sz w:val="20"/>
                <w:szCs w:val="20"/>
                <w:lang w:val="en-US"/>
              </w:rPr>
              <w:t>Detection bias – Blinding (outcome assessment)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D62A7" w14:textId="739DDC12" w:rsidR="00E86541" w:rsidRDefault="00E86541" w:rsidP="00E865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E885E" w14:textId="5C6DCE37" w:rsidR="00E86541" w:rsidRDefault="00E86541" w:rsidP="00E865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266FA" w14:textId="05D12B6D" w:rsidR="00E86541" w:rsidRDefault="00E86541" w:rsidP="00E865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53CB8" w14:textId="502216D7" w:rsidR="00E86541" w:rsidRDefault="00E86541" w:rsidP="00E865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E86541" w14:paraId="7D97FFE3" w14:textId="77777777" w:rsidTr="00E86541">
        <w:trPr>
          <w:trHeight w:val="115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D310B" w14:textId="77777777" w:rsidR="00E86541" w:rsidRPr="00CC212D" w:rsidRDefault="00E86541" w:rsidP="00E86541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C212D">
              <w:rPr>
                <w:i/>
                <w:iCs/>
                <w:sz w:val="20"/>
                <w:szCs w:val="20"/>
                <w:lang w:val="en-US"/>
              </w:rPr>
              <w:t>Attrition bias – Incomplete outcome data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F7B98" w14:textId="36BB7DFB" w:rsidR="00E86541" w:rsidRDefault="00E86541" w:rsidP="00E865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52ECA" w14:textId="68306719" w:rsidR="00E86541" w:rsidRDefault="00E86541" w:rsidP="00E865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0DA8B" w14:textId="5417532A" w:rsidR="00E86541" w:rsidRDefault="00E86541" w:rsidP="00E865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CD459" w14:textId="28543CE4" w:rsidR="00E86541" w:rsidRDefault="00E86541" w:rsidP="00E865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86541" w14:paraId="19CD229B" w14:textId="77777777" w:rsidTr="00E86541">
        <w:trPr>
          <w:trHeight w:val="115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0ACD6" w14:textId="77777777" w:rsidR="00E86541" w:rsidRDefault="00E86541" w:rsidP="00E86541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porting bias – Selective reporting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373DF" w14:textId="20A24254" w:rsidR="00E86541" w:rsidRDefault="00E86541" w:rsidP="00E865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0FB97" w14:textId="4C4BA9F4" w:rsidR="00E86541" w:rsidRDefault="00E86541" w:rsidP="00E865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0B7EE" w14:textId="747068DF" w:rsidR="00E86541" w:rsidRDefault="00E86541" w:rsidP="00E865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D0AC4" w14:textId="136A6B7F" w:rsidR="00E86541" w:rsidRDefault="00E86541" w:rsidP="00E865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86541" w14:paraId="45AB624F" w14:textId="77777777" w:rsidTr="00E86541">
        <w:trPr>
          <w:trHeight w:val="115"/>
        </w:trPr>
        <w:tc>
          <w:tcPr>
            <w:tcW w:w="5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54F20" w14:textId="77777777" w:rsidR="00E86541" w:rsidRPr="00CC212D" w:rsidRDefault="00E86541" w:rsidP="00E86541">
            <w:pPr>
              <w:rPr>
                <w:i/>
                <w:iCs/>
                <w:sz w:val="20"/>
                <w:szCs w:val="20"/>
                <w:lang w:val="en-US"/>
              </w:rPr>
            </w:pPr>
            <w:r w:rsidRPr="00CC212D">
              <w:rPr>
                <w:i/>
                <w:iCs/>
                <w:sz w:val="20"/>
                <w:szCs w:val="20"/>
                <w:lang w:val="en-US"/>
              </w:rPr>
              <w:t>Other bias – Other sources of bias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96F04" w14:textId="604EEB4B" w:rsidR="00E86541" w:rsidRDefault="00E86541" w:rsidP="00E865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4D7FB" w14:textId="2E069BD2" w:rsidR="00E86541" w:rsidRDefault="00E86541" w:rsidP="00E865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E5E65" w14:textId="5E84A63F" w:rsidR="00E86541" w:rsidRDefault="00E86541" w:rsidP="00E865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83AF5" w14:textId="503C67BB" w:rsidR="00E86541" w:rsidRDefault="00E86541" w:rsidP="00E865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86541" w:rsidRPr="00B75627" w14:paraId="7593A845" w14:textId="77777777" w:rsidTr="00E86541">
        <w:trPr>
          <w:trHeight w:val="115"/>
        </w:trPr>
        <w:tc>
          <w:tcPr>
            <w:tcW w:w="1179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746CA" w14:textId="77777777" w:rsidR="00E86541" w:rsidRPr="00CC212D" w:rsidRDefault="00E86541" w:rsidP="0076510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C212D">
              <w:rPr>
                <w:b/>
                <w:bCs/>
                <w:sz w:val="20"/>
                <w:szCs w:val="20"/>
                <w:lang w:val="en-US"/>
              </w:rPr>
              <w:t>+</w:t>
            </w:r>
            <w:r w:rsidRPr="00CC212D">
              <w:rPr>
                <w:sz w:val="20"/>
                <w:szCs w:val="20"/>
                <w:lang w:val="en-US"/>
              </w:rPr>
              <w:t xml:space="preserve">, high risk; </w:t>
            </w:r>
            <w:r w:rsidRPr="00CC212D">
              <w:rPr>
                <w:b/>
                <w:bCs/>
                <w:sz w:val="20"/>
                <w:szCs w:val="20"/>
                <w:lang w:val="en-US"/>
              </w:rPr>
              <w:t>-</w:t>
            </w:r>
            <w:r w:rsidRPr="00CC212D">
              <w:rPr>
                <w:sz w:val="20"/>
                <w:szCs w:val="20"/>
                <w:lang w:val="en-US"/>
              </w:rPr>
              <w:t>, low risk</w:t>
            </w:r>
            <w:proofErr w:type="gramStart"/>
            <w:r w:rsidRPr="00CC212D">
              <w:rPr>
                <w:sz w:val="20"/>
                <w:szCs w:val="20"/>
                <w:lang w:val="en-US"/>
              </w:rPr>
              <w:t xml:space="preserve">; </w:t>
            </w:r>
            <w:r w:rsidRPr="00CC212D">
              <w:rPr>
                <w:b/>
                <w:bCs/>
                <w:sz w:val="20"/>
                <w:szCs w:val="20"/>
                <w:lang w:val="en-US"/>
              </w:rPr>
              <w:t>?</w:t>
            </w:r>
            <w:proofErr w:type="gramEnd"/>
            <w:r w:rsidRPr="00CC212D">
              <w:rPr>
                <w:sz w:val="20"/>
                <w:szCs w:val="20"/>
                <w:lang w:val="en-US"/>
              </w:rPr>
              <w:t>, unclear risk of bias</w:t>
            </w:r>
          </w:p>
        </w:tc>
      </w:tr>
    </w:tbl>
    <w:p w14:paraId="780BCA67" w14:textId="77777777" w:rsidR="00E86541" w:rsidRPr="00B75627" w:rsidRDefault="00E86541" w:rsidP="00A02872">
      <w:pPr>
        <w:rPr>
          <w:lang w:val="en-US"/>
        </w:rPr>
      </w:pPr>
    </w:p>
    <w:sectPr w:rsidR="00E86541" w:rsidRPr="00B75627" w:rsidSect="00A23F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24472CF"/>
    <w:multiLevelType w:val="hybridMultilevel"/>
    <w:tmpl w:val="408820AA"/>
    <w:lvl w:ilvl="0" w:tplc="080646F2">
      <w:start w:val="8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74066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75B"/>
    <w:rsid w:val="00004434"/>
    <w:rsid w:val="0002533D"/>
    <w:rsid w:val="00036EC2"/>
    <w:rsid w:val="00077659"/>
    <w:rsid w:val="00077AC3"/>
    <w:rsid w:val="00084C6E"/>
    <w:rsid w:val="000B27FB"/>
    <w:rsid w:val="000C0E08"/>
    <w:rsid w:val="000D3813"/>
    <w:rsid w:val="000F36BA"/>
    <w:rsid w:val="00127F6C"/>
    <w:rsid w:val="00136624"/>
    <w:rsid w:val="001A788C"/>
    <w:rsid w:val="001D0E22"/>
    <w:rsid w:val="001E6EE9"/>
    <w:rsid w:val="001E724E"/>
    <w:rsid w:val="001E744A"/>
    <w:rsid w:val="001F644F"/>
    <w:rsid w:val="00200D7A"/>
    <w:rsid w:val="00211E76"/>
    <w:rsid w:val="00213889"/>
    <w:rsid w:val="0021555A"/>
    <w:rsid w:val="002639CC"/>
    <w:rsid w:val="00276294"/>
    <w:rsid w:val="002B2A67"/>
    <w:rsid w:val="00326F8F"/>
    <w:rsid w:val="003335C5"/>
    <w:rsid w:val="003A427C"/>
    <w:rsid w:val="003A470F"/>
    <w:rsid w:val="003B0CCB"/>
    <w:rsid w:val="003C6159"/>
    <w:rsid w:val="003E22A7"/>
    <w:rsid w:val="003E64E1"/>
    <w:rsid w:val="00414F4F"/>
    <w:rsid w:val="004277D0"/>
    <w:rsid w:val="0045750C"/>
    <w:rsid w:val="00480C6C"/>
    <w:rsid w:val="00482865"/>
    <w:rsid w:val="00482BB1"/>
    <w:rsid w:val="004F0074"/>
    <w:rsid w:val="004F236E"/>
    <w:rsid w:val="004F4A36"/>
    <w:rsid w:val="0055568C"/>
    <w:rsid w:val="0056786B"/>
    <w:rsid w:val="005C3069"/>
    <w:rsid w:val="005C7F15"/>
    <w:rsid w:val="005E4E8C"/>
    <w:rsid w:val="00604488"/>
    <w:rsid w:val="006060A7"/>
    <w:rsid w:val="006117A0"/>
    <w:rsid w:val="00622181"/>
    <w:rsid w:val="0067743F"/>
    <w:rsid w:val="006A6574"/>
    <w:rsid w:val="006A71A5"/>
    <w:rsid w:val="006E6F9B"/>
    <w:rsid w:val="007101E2"/>
    <w:rsid w:val="007151FB"/>
    <w:rsid w:val="00721557"/>
    <w:rsid w:val="00743A79"/>
    <w:rsid w:val="00784809"/>
    <w:rsid w:val="0078546A"/>
    <w:rsid w:val="0079769D"/>
    <w:rsid w:val="007C25F5"/>
    <w:rsid w:val="007E30AD"/>
    <w:rsid w:val="007E5758"/>
    <w:rsid w:val="007F40EB"/>
    <w:rsid w:val="007F4C51"/>
    <w:rsid w:val="00833CB6"/>
    <w:rsid w:val="00840F33"/>
    <w:rsid w:val="00846DAE"/>
    <w:rsid w:val="008B3BDB"/>
    <w:rsid w:val="008E4072"/>
    <w:rsid w:val="008E688A"/>
    <w:rsid w:val="008F03B8"/>
    <w:rsid w:val="008F10C2"/>
    <w:rsid w:val="008F475B"/>
    <w:rsid w:val="008F4ABD"/>
    <w:rsid w:val="00904096"/>
    <w:rsid w:val="0092164B"/>
    <w:rsid w:val="00944DA6"/>
    <w:rsid w:val="009475BD"/>
    <w:rsid w:val="00995FA4"/>
    <w:rsid w:val="009A0B14"/>
    <w:rsid w:val="009B30E4"/>
    <w:rsid w:val="009C3BAD"/>
    <w:rsid w:val="009E6399"/>
    <w:rsid w:val="009F3EBF"/>
    <w:rsid w:val="00A02872"/>
    <w:rsid w:val="00A05F56"/>
    <w:rsid w:val="00A22795"/>
    <w:rsid w:val="00A23FEE"/>
    <w:rsid w:val="00A26AA4"/>
    <w:rsid w:val="00A3467D"/>
    <w:rsid w:val="00A51A71"/>
    <w:rsid w:val="00A6156C"/>
    <w:rsid w:val="00A731EC"/>
    <w:rsid w:val="00A800E7"/>
    <w:rsid w:val="00AA7035"/>
    <w:rsid w:val="00AC063F"/>
    <w:rsid w:val="00AC621F"/>
    <w:rsid w:val="00AD1F9D"/>
    <w:rsid w:val="00AD4DDB"/>
    <w:rsid w:val="00AF047D"/>
    <w:rsid w:val="00AF0E45"/>
    <w:rsid w:val="00B11994"/>
    <w:rsid w:val="00B361A9"/>
    <w:rsid w:val="00B42444"/>
    <w:rsid w:val="00B75627"/>
    <w:rsid w:val="00B75B77"/>
    <w:rsid w:val="00B766EF"/>
    <w:rsid w:val="00BA2801"/>
    <w:rsid w:val="00BC2ED3"/>
    <w:rsid w:val="00BC7409"/>
    <w:rsid w:val="00BE28F0"/>
    <w:rsid w:val="00BE4E1B"/>
    <w:rsid w:val="00BF2C53"/>
    <w:rsid w:val="00C01318"/>
    <w:rsid w:val="00C02473"/>
    <w:rsid w:val="00C52A6F"/>
    <w:rsid w:val="00C62463"/>
    <w:rsid w:val="00C70486"/>
    <w:rsid w:val="00CB4E1E"/>
    <w:rsid w:val="00CC212D"/>
    <w:rsid w:val="00CD30E9"/>
    <w:rsid w:val="00CE190F"/>
    <w:rsid w:val="00D02187"/>
    <w:rsid w:val="00D0773A"/>
    <w:rsid w:val="00D206C7"/>
    <w:rsid w:val="00D345F0"/>
    <w:rsid w:val="00D40B40"/>
    <w:rsid w:val="00D479C1"/>
    <w:rsid w:val="00D533AD"/>
    <w:rsid w:val="00D73988"/>
    <w:rsid w:val="00DB45FC"/>
    <w:rsid w:val="00DD4018"/>
    <w:rsid w:val="00DF47B2"/>
    <w:rsid w:val="00DF7E7D"/>
    <w:rsid w:val="00E118B2"/>
    <w:rsid w:val="00E17FA2"/>
    <w:rsid w:val="00E36B8E"/>
    <w:rsid w:val="00E50782"/>
    <w:rsid w:val="00E70E9D"/>
    <w:rsid w:val="00E73C0A"/>
    <w:rsid w:val="00E81F66"/>
    <w:rsid w:val="00E86541"/>
    <w:rsid w:val="00E911B1"/>
    <w:rsid w:val="00E9757B"/>
    <w:rsid w:val="00EA354D"/>
    <w:rsid w:val="00EA3A1F"/>
    <w:rsid w:val="00EA57DA"/>
    <w:rsid w:val="00EC2CFE"/>
    <w:rsid w:val="00EC656F"/>
    <w:rsid w:val="00EE6EE5"/>
    <w:rsid w:val="00F062D0"/>
    <w:rsid w:val="00F07A85"/>
    <w:rsid w:val="00F30DF6"/>
    <w:rsid w:val="00F33974"/>
    <w:rsid w:val="00F46FC0"/>
    <w:rsid w:val="00F803CC"/>
    <w:rsid w:val="00F80D92"/>
    <w:rsid w:val="00F927E4"/>
    <w:rsid w:val="00FA67CF"/>
    <w:rsid w:val="00FB368C"/>
    <w:rsid w:val="00FC5341"/>
    <w:rsid w:val="00FD7E44"/>
    <w:rsid w:val="00FE3CAB"/>
    <w:rsid w:val="00FF2F4F"/>
    <w:rsid w:val="00FF32F3"/>
    <w:rsid w:val="00FF7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92AEB"/>
  <w15:chartTrackingRefBased/>
  <w15:docId w15:val="{7DA340E7-E4EE-44D3-915F-111FA9E70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8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02872"/>
    <w:pPr>
      <w:spacing w:before="100" w:beforeAutospacing="1" w:after="100" w:afterAutospacing="1"/>
    </w:pPr>
  </w:style>
  <w:style w:type="table" w:styleId="PlainTable2">
    <w:name w:val="Plain Table 2"/>
    <w:basedOn w:val="TableNormal"/>
    <w:uiPriority w:val="42"/>
    <w:rsid w:val="00A02872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326F8F"/>
    <w:pPr>
      <w:ind w:left="720"/>
      <w:contextualSpacing/>
    </w:pPr>
  </w:style>
  <w:style w:type="table" w:styleId="TableGrid">
    <w:name w:val="Table Grid"/>
    <w:basedOn w:val="TableNormal"/>
    <w:uiPriority w:val="59"/>
    <w:rsid w:val="00CC212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82B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2B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2BB1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2B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2BB1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849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37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64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000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646</Words>
  <Characters>3685</Characters>
  <Application>Microsoft Office Word</Application>
  <DocSecurity>0</DocSecurity>
  <Lines>30</Lines>
  <Paragraphs>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di ismaiel</dc:creator>
  <cp:keywords/>
  <dc:description/>
  <cp:lastModifiedBy>abudi ismaiel</cp:lastModifiedBy>
  <cp:revision>4</cp:revision>
  <dcterms:created xsi:type="dcterms:W3CDTF">2024-07-17T20:09:00Z</dcterms:created>
  <dcterms:modified xsi:type="dcterms:W3CDTF">2024-07-20T12:13:00Z</dcterms:modified>
</cp:coreProperties>
</file>